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right" w:tblpY="884"/>
        <w:tblW w:w="9039" w:type="dxa"/>
        <w:tblLayout w:type="fixed"/>
        <w:tblLook w:val="04A0"/>
      </w:tblPr>
      <w:tblGrid>
        <w:gridCol w:w="3085"/>
        <w:gridCol w:w="1843"/>
        <w:gridCol w:w="283"/>
        <w:gridCol w:w="1276"/>
        <w:gridCol w:w="1559"/>
        <w:gridCol w:w="993"/>
      </w:tblGrid>
      <w:tr w:rsidR="006630DB" w:rsidTr="006372D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630DB" w:rsidRPr="00054A38" w:rsidRDefault="006630DB" w:rsidP="006372D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dmitting Speciality/  Admitting Area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  <w:r w:rsidRPr="00054A38">
              <w:rPr>
                <w:b/>
                <w:sz w:val="20"/>
              </w:rPr>
              <w:t>Low Risk</w:t>
            </w:r>
          </w:p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b/>
                <w:sz w:val="20"/>
              </w:rPr>
              <w:t>n=380 (65.6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  <w:r w:rsidRPr="00054A38">
              <w:rPr>
                <w:b/>
                <w:sz w:val="20"/>
              </w:rPr>
              <w:t>Harmful/</w:t>
            </w:r>
            <w:r>
              <w:rPr>
                <w:b/>
                <w:sz w:val="20"/>
              </w:rPr>
              <w:t xml:space="preserve"> </w:t>
            </w:r>
            <w:r w:rsidRPr="00054A38">
              <w:rPr>
                <w:b/>
                <w:sz w:val="20"/>
              </w:rPr>
              <w:t>Hazardous</w:t>
            </w:r>
          </w:p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  <w:r w:rsidRPr="00054A38">
              <w:rPr>
                <w:b/>
                <w:sz w:val="20"/>
              </w:rPr>
              <w:t>n=99</w:t>
            </w:r>
          </w:p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  <w:r w:rsidRPr="00054A38">
              <w:rPr>
                <w:b/>
                <w:sz w:val="20"/>
              </w:rPr>
              <w:t>(17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  <w:r w:rsidRPr="00054A38">
              <w:rPr>
                <w:b/>
                <w:sz w:val="20"/>
              </w:rPr>
              <w:t>Alcohol Dependency</w:t>
            </w:r>
          </w:p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  <w:r w:rsidRPr="00054A38">
              <w:rPr>
                <w:b/>
                <w:sz w:val="20"/>
              </w:rPr>
              <w:t xml:space="preserve">n=101 </w:t>
            </w:r>
          </w:p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b/>
                <w:sz w:val="20"/>
              </w:rPr>
              <w:t>(17.4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 xml:space="preserve">p </w:t>
            </w:r>
            <w:r>
              <w:rPr>
                <w:b/>
                <w:sz w:val="20"/>
              </w:rPr>
              <w:t>value</w:t>
            </w:r>
          </w:p>
        </w:tc>
      </w:tr>
      <w:tr w:rsidR="006630DB" w:rsidTr="006372D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  <w:r w:rsidRPr="00054A38">
              <w:rPr>
                <w:b/>
                <w:sz w:val="20"/>
              </w:rPr>
              <w:t xml:space="preserve">Admitting Speciality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>Respiratory Medicin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71</w:t>
            </w:r>
            <w:r>
              <w:rPr>
                <w:sz w:val="20"/>
              </w:rPr>
              <w:t xml:space="preserve"> (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5</w:t>
            </w:r>
            <w:r>
              <w:rPr>
                <w:sz w:val="20"/>
              </w:rPr>
              <w:t>(1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4</w:t>
            </w:r>
            <w:r>
              <w:rPr>
                <w:sz w:val="20"/>
              </w:rPr>
              <w:t>(13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 xml:space="preserve">Gastroenterology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7</w:t>
            </w:r>
            <w:r>
              <w:rPr>
                <w:sz w:val="20"/>
              </w:rPr>
              <w:t xml:space="preserve"> (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</w:t>
            </w:r>
            <w:r>
              <w:rPr>
                <w:sz w:val="20"/>
              </w:rPr>
              <w:t>(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23</w:t>
            </w:r>
            <w:r>
              <w:rPr>
                <w:sz w:val="20"/>
              </w:rPr>
              <w:t>(22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>General Surger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43</w:t>
            </w:r>
            <w:r>
              <w:rPr>
                <w:sz w:val="20"/>
              </w:rPr>
              <w:t xml:space="preserve"> (3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26</w:t>
            </w:r>
            <w:r>
              <w:rPr>
                <w:sz w:val="20"/>
              </w:rPr>
              <w:t>(2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22</w:t>
            </w:r>
            <w:r>
              <w:rPr>
                <w:sz w:val="20"/>
              </w:rPr>
              <w:t>(21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>Burns and Plastic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32</w:t>
            </w:r>
            <w:r>
              <w:rPr>
                <w:sz w:val="20"/>
              </w:rPr>
              <w:t xml:space="preserve">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7</w:t>
            </w:r>
            <w:r>
              <w:rPr>
                <w:sz w:val="20"/>
              </w:rPr>
              <w:t>(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5</w:t>
            </w:r>
            <w:r>
              <w:rPr>
                <w:sz w:val="20"/>
              </w:rPr>
              <w:t>(4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 xml:space="preserve">Orthopaedics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0</w:t>
            </w:r>
            <w:r>
              <w:rPr>
                <w:sz w:val="20"/>
              </w:rPr>
              <w:t xml:space="preserve"> (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4</w:t>
            </w:r>
            <w:r>
              <w:rPr>
                <w:sz w:val="20"/>
              </w:rPr>
              <w:t>(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4</w:t>
            </w:r>
            <w:r>
              <w:rPr>
                <w:sz w:val="20"/>
              </w:rPr>
              <w:t>(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>Cardiolog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28</w:t>
            </w:r>
            <w:r>
              <w:rPr>
                <w:sz w:val="20"/>
              </w:rPr>
              <w:t>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5</w:t>
            </w:r>
            <w:r>
              <w:rPr>
                <w:sz w:val="20"/>
              </w:rPr>
              <w:t>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3</w:t>
            </w:r>
            <w:r>
              <w:rPr>
                <w:sz w:val="20"/>
              </w:rPr>
              <w:t>(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>General Medicin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32</w:t>
            </w:r>
            <w:r>
              <w:rPr>
                <w:sz w:val="20"/>
              </w:rPr>
              <w:t xml:space="preserve">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31</w:t>
            </w:r>
            <w:r>
              <w:rPr>
                <w:sz w:val="20"/>
              </w:rPr>
              <w:t>(3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9</w:t>
            </w:r>
            <w:r>
              <w:rPr>
                <w:sz w:val="20"/>
              </w:rPr>
              <w:t>(18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>Gynaecology/Obstetric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21</w:t>
            </w:r>
            <w:r>
              <w:rPr>
                <w:sz w:val="20"/>
              </w:rPr>
              <w:t xml:space="preserve"> (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>EN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2</w:t>
            </w:r>
            <w:r>
              <w:rPr>
                <w:sz w:val="20"/>
              </w:rPr>
              <w:t xml:space="preserve"> (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 xml:space="preserve">Neurology/Neurosurgical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32</w:t>
            </w:r>
            <w:r>
              <w:rPr>
                <w:sz w:val="20"/>
              </w:rPr>
              <w:t xml:space="preserve">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0</w:t>
            </w:r>
            <w:r>
              <w:rPr>
                <w:sz w:val="20"/>
              </w:rPr>
              <w:t>(1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1</w:t>
            </w:r>
            <w:r>
              <w:rPr>
                <w:sz w:val="20"/>
              </w:rPr>
              <w:t>(10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 xml:space="preserve">Vascular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</w:t>
            </w:r>
            <w:r>
              <w:rPr>
                <w:sz w:val="20"/>
              </w:rPr>
              <w:t xml:space="preserve">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 w:rsidRPr="00054A38">
              <w:rPr>
                <w:sz w:val="20"/>
              </w:rPr>
              <w:t xml:space="preserve">Urology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</w:t>
            </w:r>
            <w:r>
              <w:rPr>
                <w:sz w:val="20"/>
              </w:rPr>
              <w:t xml:space="preserve">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6630DB" w:rsidRPr="004935B8" w:rsidRDefault="006630DB" w:rsidP="006372DF">
            <w:pPr>
              <w:jc w:val="both"/>
              <w:rPr>
                <w:b/>
                <w:sz w:val="20"/>
              </w:rPr>
            </w:pPr>
            <w:r w:rsidRPr="004935B8">
              <w:rPr>
                <w:b/>
                <w:sz w:val="20"/>
              </w:rPr>
              <w:t>&lt;0.001</w:t>
            </w: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  <w:r w:rsidRPr="00054A38">
              <w:rPr>
                <w:b/>
                <w:sz w:val="20"/>
              </w:rPr>
              <w:t xml:space="preserve">Area Admitted from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30DB" w:rsidRPr="00054A38" w:rsidRDefault="006630DB" w:rsidP="006372DF">
            <w:pPr>
              <w:jc w:val="both"/>
              <w:rPr>
                <w:b/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Ward in hospital (GRI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27</w:t>
            </w:r>
            <w:r>
              <w:rPr>
                <w:sz w:val="20"/>
              </w:rPr>
              <w:t xml:space="preserve"> (3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26</w:t>
            </w:r>
            <w:r>
              <w:rPr>
                <w:sz w:val="20"/>
              </w:rPr>
              <w:t>(2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41</w:t>
            </w:r>
            <w:r>
              <w:rPr>
                <w:sz w:val="20"/>
              </w:rPr>
              <w:t>(40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054A38">
              <w:rPr>
                <w:sz w:val="20"/>
              </w:rPr>
              <w:t>A</w:t>
            </w:r>
            <w:r>
              <w:rPr>
                <w:sz w:val="20"/>
              </w:rPr>
              <w:t xml:space="preserve">ccident and Emergency </w:t>
            </w:r>
            <w:r w:rsidRPr="00054A38">
              <w:rPr>
                <w:sz w:val="20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89</w:t>
            </w:r>
            <w:r>
              <w:rPr>
                <w:sz w:val="20"/>
              </w:rPr>
              <w:t>(2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45</w:t>
            </w:r>
            <w:r>
              <w:rPr>
                <w:sz w:val="20"/>
              </w:rPr>
              <w:t>(45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39</w:t>
            </w:r>
            <w:r>
              <w:rPr>
                <w:sz w:val="20"/>
              </w:rPr>
              <w:t>(38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054A38">
              <w:rPr>
                <w:sz w:val="20"/>
              </w:rPr>
              <w:t>Theatre/Recover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23</w:t>
            </w:r>
            <w:r>
              <w:rPr>
                <w:sz w:val="20"/>
              </w:rPr>
              <w:t>(3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6</w:t>
            </w:r>
            <w:r>
              <w:rPr>
                <w:sz w:val="20"/>
              </w:rPr>
              <w:t>(1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1</w:t>
            </w:r>
            <w:r>
              <w:rPr>
                <w:sz w:val="20"/>
              </w:rPr>
              <w:t>(10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</w:p>
        </w:tc>
      </w:tr>
      <w:tr w:rsidR="006630DB" w:rsidTr="006372DF"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630DB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 w:rsidRPr="00054A38">
              <w:rPr>
                <w:sz w:val="20"/>
              </w:rPr>
              <w:t xml:space="preserve">External Transfer from </w:t>
            </w:r>
          </w:p>
          <w:p w:rsidR="006630DB" w:rsidRPr="00054A38" w:rsidRDefault="006630DB" w:rsidP="006372DF">
            <w:pPr>
              <w:jc w:val="both"/>
              <w:rPr>
                <w:sz w:val="20"/>
              </w:rPr>
            </w:pPr>
            <w:r>
              <w:rPr>
                <w:sz w:val="20"/>
              </w:rPr>
              <w:t xml:space="preserve">   other </w:t>
            </w:r>
            <w:r w:rsidRPr="00054A38">
              <w:rPr>
                <w:sz w:val="20"/>
              </w:rPr>
              <w:t xml:space="preserve">hospital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41</w:t>
            </w:r>
            <w:r>
              <w:rPr>
                <w:sz w:val="20"/>
              </w:rPr>
              <w:t>(10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2</w:t>
            </w:r>
            <w:r>
              <w:rPr>
                <w:sz w:val="20"/>
              </w:rPr>
              <w:t>(12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0DB" w:rsidRPr="00054A38" w:rsidRDefault="006630DB" w:rsidP="006372DF">
            <w:pPr>
              <w:jc w:val="both"/>
              <w:rPr>
                <w:sz w:val="20"/>
              </w:rPr>
            </w:pPr>
            <w:r w:rsidRPr="00054A38">
              <w:rPr>
                <w:sz w:val="20"/>
              </w:rPr>
              <w:t>10</w:t>
            </w:r>
            <w:r>
              <w:rPr>
                <w:sz w:val="20"/>
              </w:rPr>
              <w:t>(9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630DB" w:rsidRDefault="006630DB" w:rsidP="006372DF">
            <w:pPr>
              <w:jc w:val="both"/>
              <w:rPr>
                <w:b/>
                <w:sz w:val="20"/>
              </w:rPr>
            </w:pPr>
          </w:p>
          <w:p w:rsidR="006630DB" w:rsidRPr="004935B8" w:rsidRDefault="006630DB" w:rsidP="006372DF">
            <w:pPr>
              <w:jc w:val="both"/>
              <w:rPr>
                <w:b/>
                <w:sz w:val="20"/>
              </w:rPr>
            </w:pPr>
            <w:r w:rsidRPr="004935B8">
              <w:rPr>
                <w:b/>
                <w:sz w:val="20"/>
              </w:rPr>
              <w:t>&lt;0.001</w:t>
            </w:r>
          </w:p>
        </w:tc>
      </w:tr>
    </w:tbl>
    <w:p w:rsidR="007E3FE0" w:rsidRPr="006630DB" w:rsidRDefault="00225548">
      <w:pPr>
        <w:rPr>
          <w:sz w:val="22"/>
        </w:rPr>
      </w:pPr>
      <w:r>
        <w:rPr>
          <w:b/>
          <w:sz w:val="22"/>
        </w:rPr>
        <w:t>Table 4</w:t>
      </w:r>
      <w:r w:rsidR="006630DB" w:rsidRPr="006630DB">
        <w:rPr>
          <w:b/>
          <w:sz w:val="22"/>
        </w:rPr>
        <w:t>.  Admitting speciality and</w:t>
      </w:r>
      <w:r>
        <w:rPr>
          <w:b/>
          <w:sz w:val="22"/>
        </w:rPr>
        <w:t xml:space="preserve"> admitting </w:t>
      </w:r>
      <w:r w:rsidR="006630DB" w:rsidRPr="006630DB">
        <w:rPr>
          <w:b/>
          <w:sz w:val="22"/>
        </w:rPr>
        <w:t xml:space="preserve"> area</w:t>
      </w:r>
    </w:p>
    <w:sectPr w:rsidR="007E3FE0" w:rsidRPr="006630DB" w:rsidSect="007E3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630DB"/>
    <w:rsid w:val="000001FF"/>
    <w:rsid w:val="000005FE"/>
    <w:rsid w:val="00000EFD"/>
    <w:rsid w:val="000013C2"/>
    <w:rsid w:val="0000258C"/>
    <w:rsid w:val="00003128"/>
    <w:rsid w:val="000054D2"/>
    <w:rsid w:val="00006257"/>
    <w:rsid w:val="0001032F"/>
    <w:rsid w:val="0001312E"/>
    <w:rsid w:val="00013559"/>
    <w:rsid w:val="000135A9"/>
    <w:rsid w:val="00013B05"/>
    <w:rsid w:val="00014EBA"/>
    <w:rsid w:val="0001517A"/>
    <w:rsid w:val="000157F7"/>
    <w:rsid w:val="000162C1"/>
    <w:rsid w:val="00016E02"/>
    <w:rsid w:val="0001736D"/>
    <w:rsid w:val="00017D04"/>
    <w:rsid w:val="00017E0C"/>
    <w:rsid w:val="00017EAD"/>
    <w:rsid w:val="00017FB2"/>
    <w:rsid w:val="00020651"/>
    <w:rsid w:val="00021307"/>
    <w:rsid w:val="00022974"/>
    <w:rsid w:val="00022BD5"/>
    <w:rsid w:val="00022C39"/>
    <w:rsid w:val="00022F6D"/>
    <w:rsid w:val="00024000"/>
    <w:rsid w:val="00024277"/>
    <w:rsid w:val="00024425"/>
    <w:rsid w:val="0002725F"/>
    <w:rsid w:val="00027AD8"/>
    <w:rsid w:val="00027EF1"/>
    <w:rsid w:val="00031364"/>
    <w:rsid w:val="0003231B"/>
    <w:rsid w:val="0003238D"/>
    <w:rsid w:val="0003242B"/>
    <w:rsid w:val="000324B6"/>
    <w:rsid w:val="00032EC9"/>
    <w:rsid w:val="0003429A"/>
    <w:rsid w:val="000344D9"/>
    <w:rsid w:val="0003463E"/>
    <w:rsid w:val="00034820"/>
    <w:rsid w:val="00034E86"/>
    <w:rsid w:val="00034EC9"/>
    <w:rsid w:val="0003579C"/>
    <w:rsid w:val="00036985"/>
    <w:rsid w:val="00037004"/>
    <w:rsid w:val="000378D9"/>
    <w:rsid w:val="00037F6D"/>
    <w:rsid w:val="00041B28"/>
    <w:rsid w:val="000423AD"/>
    <w:rsid w:val="00042ACF"/>
    <w:rsid w:val="0004330E"/>
    <w:rsid w:val="00043416"/>
    <w:rsid w:val="00043EAD"/>
    <w:rsid w:val="00043FA4"/>
    <w:rsid w:val="00044A6E"/>
    <w:rsid w:val="0004549D"/>
    <w:rsid w:val="00046D69"/>
    <w:rsid w:val="00046EDB"/>
    <w:rsid w:val="000474EC"/>
    <w:rsid w:val="0005055C"/>
    <w:rsid w:val="00051B7E"/>
    <w:rsid w:val="000524DC"/>
    <w:rsid w:val="00052695"/>
    <w:rsid w:val="00052B41"/>
    <w:rsid w:val="0005349B"/>
    <w:rsid w:val="000557FD"/>
    <w:rsid w:val="0005687C"/>
    <w:rsid w:val="000569FA"/>
    <w:rsid w:val="00056F8C"/>
    <w:rsid w:val="0005740D"/>
    <w:rsid w:val="00057C91"/>
    <w:rsid w:val="00057CBB"/>
    <w:rsid w:val="00057E5E"/>
    <w:rsid w:val="00060911"/>
    <w:rsid w:val="00062142"/>
    <w:rsid w:val="00062871"/>
    <w:rsid w:val="000629B6"/>
    <w:rsid w:val="00062D27"/>
    <w:rsid w:val="00062EF6"/>
    <w:rsid w:val="00063309"/>
    <w:rsid w:val="000648B8"/>
    <w:rsid w:val="000650BB"/>
    <w:rsid w:val="00065D7C"/>
    <w:rsid w:val="000673B8"/>
    <w:rsid w:val="00067CD3"/>
    <w:rsid w:val="00070060"/>
    <w:rsid w:val="000703D2"/>
    <w:rsid w:val="00071728"/>
    <w:rsid w:val="00071BD9"/>
    <w:rsid w:val="00071FEB"/>
    <w:rsid w:val="00072AC9"/>
    <w:rsid w:val="0007423E"/>
    <w:rsid w:val="0007495E"/>
    <w:rsid w:val="00075C7A"/>
    <w:rsid w:val="00075CAF"/>
    <w:rsid w:val="000762D1"/>
    <w:rsid w:val="000806D9"/>
    <w:rsid w:val="00080747"/>
    <w:rsid w:val="0008097D"/>
    <w:rsid w:val="00080E54"/>
    <w:rsid w:val="00080FA7"/>
    <w:rsid w:val="00082516"/>
    <w:rsid w:val="00082684"/>
    <w:rsid w:val="00082C50"/>
    <w:rsid w:val="000830CF"/>
    <w:rsid w:val="00083424"/>
    <w:rsid w:val="00084C93"/>
    <w:rsid w:val="00084EC8"/>
    <w:rsid w:val="000852BF"/>
    <w:rsid w:val="00085316"/>
    <w:rsid w:val="00085CF4"/>
    <w:rsid w:val="00085FC4"/>
    <w:rsid w:val="00086C7F"/>
    <w:rsid w:val="00086DF5"/>
    <w:rsid w:val="00090927"/>
    <w:rsid w:val="00091D7D"/>
    <w:rsid w:val="000923AC"/>
    <w:rsid w:val="00092DEA"/>
    <w:rsid w:val="00093188"/>
    <w:rsid w:val="000932C2"/>
    <w:rsid w:val="00093B31"/>
    <w:rsid w:val="0009400E"/>
    <w:rsid w:val="000941D8"/>
    <w:rsid w:val="000945EC"/>
    <w:rsid w:val="00094FF7"/>
    <w:rsid w:val="000953C6"/>
    <w:rsid w:val="00095451"/>
    <w:rsid w:val="000956A5"/>
    <w:rsid w:val="00096172"/>
    <w:rsid w:val="000963C1"/>
    <w:rsid w:val="000969A4"/>
    <w:rsid w:val="00097069"/>
    <w:rsid w:val="000970F6"/>
    <w:rsid w:val="00097444"/>
    <w:rsid w:val="00097767"/>
    <w:rsid w:val="000977AF"/>
    <w:rsid w:val="00097ED1"/>
    <w:rsid w:val="000A0F0E"/>
    <w:rsid w:val="000A199F"/>
    <w:rsid w:val="000A19FB"/>
    <w:rsid w:val="000A1B6A"/>
    <w:rsid w:val="000A2373"/>
    <w:rsid w:val="000A2544"/>
    <w:rsid w:val="000A3CA4"/>
    <w:rsid w:val="000A407B"/>
    <w:rsid w:val="000A5200"/>
    <w:rsid w:val="000A53CD"/>
    <w:rsid w:val="000A7AA0"/>
    <w:rsid w:val="000A7FC3"/>
    <w:rsid w:val="000B026C"/>
    <w:rsid w:val="000B0BF6"/>
    <w:rsid w:val="000B0EE3"/>
    <w:rsid w:val="000B0FAF"/>
    <w:rsid w:val="000B1B69"/>
    <w:rsid w:val="000B2A8A"/>
    <w:rsid w:val="000B350F"/>
    <w:rsid w:val="000B6618"/>
    <w:rsid w:val="000B67F6"/>
    <w:rsid w:val="000B7B75"/>
    <w:rsid w:val="000C200A"/>
    <w:rsid w:val="000C25BA"/>
    <w:rsid w:val="000C3BAD"/>
    <w:rsid w:val="000C4338"/>
    <w:rsid w:val="000C475F"/>
    <w:rsid w:val="000C486B"/>
    <w:rsid w:val="000C653B"/>
    <w:rsid w:val="000C6D0D"/>
    <w:rsid w:val="000C7F43"/>
    <w:rsid w:val="000D0A20"/>
    <w:rsid w:val="000D0D81"/>
    <w:rsid w:val="000D15FD"/>
    <w:rsid w:val="000D1E0A"/>
    <w:rsid w:val="000D31E5"/>
    <w:rsid w:val="000D37AE"/>
    <w:rsid w:val="000D619E"/>
    <w:rsid w:val="000D7037"/>
    <w:rsid w:val="000E21B3"/>
    <w:rsid w:val="000E2380"/>
    <w:rsid w:val="000E2DA4"/>
    <w:rsid w:val="000E34AD"/>
    <w:rsid w:val="000E3C2A"/>
    <w:rsid w:val="000E4ABC"/>
    <w:rsid w:val="000E516C"/>
    <w:rsid w:val="000E6A4F"/>
    <w:rsid w:val="000E6F3C"/>
    <w:rsid w:val="000E776E"/>
    <w:rsid w:val="000F0027"/>
    <w:rsid w:val="000F0A13"/>
    <w:rsid w:val="000F3052"/>
    <w:rsid w:val="000F345E"/>
    <w:rsid w:val="000F398B"/>
    <w:rsid w:val="000F3B87"/>
    <w:rsid w:val="000F3FBF"/>
    <w:rsid w:val="000F47C5"/>
    <w:rsid w:val="000F4EA1"/>
    <w:rsid w:val="000F4EB9"/>
    <w:rsid w:val="000F5110"/>
    <w:rsid w:val="000F5BBC"/>
    <w:rsid w:val="000F6BD7"/>
    <w:rsid w:val="000F6D78"/>
    <w:rsid w:val="000F7AE4"/>
    <w:rsid w:val="000F7AE9"/>
    <w:rsid w:val="001002FA"/>
    <w:rsid w:val="001005AF"/>
    <w:rsid w:val="00100727"/>
    <w:rsid w:val="00100BF3"/>
    <w:rsid w:val="00100E36"/>
    <w:rsid w:val="00100E70"/>
    <w:rsid w:val="001022BE"/>
    <w:rsid w:val="00102A3F"/>
    <w:rsid w:val="00102E82"/>
    <w:rsid w:val="0010348D"/>
    <w:rsid w:val="00104545"/>
    <w:rsid w:val="00104610"/>
    <w:rsid w:val="00107326"/>
    <w:rsid w:val="00107E36"/>
    <w:rsid w:val="0011008E"/>
    <w:rsid w:val="00110D8D"/>
    <w:rsid w:val="00111355"/>
    <w:rsid w:val="0011136F"/>
    <w:rsid w:val="00112562"/>
    <w:rsid w:val="001134BA"/>
    <w:rsid w:val="00113963"/>
    <w:rsid w:val="001146B9"/>
    <w:rsid w:val="00115132"/>
    <w:rsid w:val="00115513"/>
    <w:rsid w:val="001155A2"/>
    <w:rsid w:val="00116570"/>
    <w:rsid w:val="00116808"/>
    <w:rsid w:val="0011715D"/>
    <w:rsid w:val="00117690"/>
    <w:rsid w:val="00117B02"/>
    <w:rsid w:val="00117F59"/>
    <w:rsid w:val="001200E8"/>
    <w:rsid w:val="001201ED"/>
    <w:rsid w:val="00120490"/>
    <w:rsid w:val="0012075F"/>
    <w:rsid w:val="00120C72"/>
    <w:rsid w:val="00121185"/>
    <w:rsid w:val="00123C68"/>
    <w:rsid w:val="00124CC4"/>
    <w:rsid w:val="00125622"/>
    <w:rsid w:val="00127FE2"/>
    <w:rsid w:val="00130219"/>
    <w:rsid w:val="0013085C"/>
    <w:rsid w:val="001317A5"/>
    <w:rsid w:val="00131D36"/>
    <w:rsid w:val="00132356"/>
    <w:rsid w:val="00132E9D"/>
    <w:rsid w:val="0013397A"/>
    <w:rsid w:val="00133BA3"/>
    <w:rsid w:val="00133BAD"/>
    <w:rsid w:val="001352CB"/>
    <w:rsid w:val="00136B6B"/>
    <w:rsid w:val="00136F01"/>
    <w:rsid w:val="00140168"/>
    <w:rsid w:val="00140224"/>
    <w:rsid w:val="00140A16"/>
    <w:rsid w:val="00140C10"/>
    <w:rsid w:val="00140E85"/>
    <w:rsid w:val="00141634"/>
    <w:rsid w:val="0014220B"/>
    <w:rsid w:val="00143002"/>
    <w:rsid w:val="0014357B"/>
    <w:rsid w:val="00143656"/>
    <w:rsid w:val="00143694"/>
    <w:rsid w:val="00144892"/>
    <w:rsid w:val="00145F00"/>
    <w:rsid w:val="0014636A"/>
    <w:rsid w:val="00147431"/>
    <w:rsid w:val="00147EE7"/>
    <w:rsid w:val="00150314"/>
    <w:rsid w:val="001505A0"/>
    <w:rsid w:val="001527CF"/>
    <w:rsid w:val="00152BA9"/>
    <w:rsid w:val="001534D8"/>
    <w:rsid w:val="00153C7F"/>
    <w:rsid w:val="001542F6"/>
    <w:rsid w:val="0015451B"/>
    <w:rsid w:val="001553EB"/>
    <w:rsid w:val="00155F59"/>
    <w:rsid w:val="00156B5B"/>
    <w:rsid w:val="00156EEF"/>
    <w:rsid w:val="0015713B"/>
    <w:rsid w:val="0015715D"/>
    <w:rsid w:val="00157162"/>
    <w:rsid w:val="001578A6"/>
    <w:rsid w:val="00160636"/>
    <w:rsid w:val="00162520"/>
    <w:rsid w:val="00163523"/>
    <w:rsid w:val="0016396E"/>
    <w:rsid w:val="00163EC5"/>
    <w:rsid w:val="00164111"/>
    <w:rsid w:val="0016418E"/>
    <w:rsid w:val="00164327"/>
    <w:rsid w:val="00165AAD"/>
    <w:rsid w:val="001661F7"/>
    <w:rsid w:val="0016655B"/>
    <w:rsid w:val="00166B0C"/>
    <w:rsid w:val="00166E64"/>
    <w:rsid w:val="00167160"/>
    <w:rsid w:val="00167E75"/>
    <w:rsid w:val="001708B7"/>
    <w:rsid w:val="001717F1"/>
    <w:rsid w:val="001727B6"/>
    <w:rsid w:val="00172AAD"/>
    <w:rsid w:val="001740DF"/>
    <w:rsid w:val="00174212"/>
    <w:rsid w:val="001755A0"/>
    <w:rsid w:val="00175651"/>
    <w:rsid w:val="001759CA"/>
    <w:rsid w:val="00176331"/>
    <w:rsid w:val="00176D70"/>
    <w:rsid w:val="00177EB0"/>
    <w:rsid w:val="00182AC8"/>
    <w:rsid w:val="0018419D"/>
    <w:rsid w:val="00184557"/>
    <w:rsid w:val="001849C8"/>
    <w:rsid w:val="00184FE7"/>
    <w:rsid w:val="00185A78"/>
    <w:rsid w:val="00185C40"/>
    <w:rsid w:val="00190585"/>
    <w:rsid w:val="00190CB9"/>
    <w:rsid w:val="00191611"/>
    <w:rsid w:val="001929D8"/>
    <w:rsid w:val="0019319F"/>
    <w:rsid w:val="00193F12"/>
    <w:rsid w:val="00195DED"/>
    <w:rsid w:val="00196611"/>
    <w:rsid w:val="001968FB"/>
    <w:rsid w:val="00197B16"/>
    <w:rsid w:val="00197B80"/>
    <w:rsid w:val="001A06B8"/>
    <w:rsid w:val="001A0932"/>
    <w:rsid w:val="001A17F6"/>
    <w:rsid w:val="001A2A25"/>
    <w:rsid w:val="001A338A"/>
    <w:rsid w:val="001A3872"/>
    <w:rsid w:val="001A38E8"/>
    <w:rsid w:val="001A5F8C"/>
    <w:rsid w:val="001A6B60"/>
    <w:rsid w:val="001A75C1"/>
    <w:rsid w:val="001A7E66"/>
    <w:rsid w:val="001A7FC7"/>
    <w:rsid w:val="001B0716"/>
    <w:rsid w:val="001B08B9"/>
    <w:rsid w:val="001B23AB"/>
    <w:rsid w:val="001B285E"/>
    <w:rsid w:val="001B28F8"/>
    <w:rsid w:val="001B2D46"/>
    <w:rsid w:val="001B2E8A"/>
    <w:rsid w:val="001B3298"/>
    <w:rsid w:val="001B33DB"/>
    <w:rsid w:val="001B4BDC"/>
    <w:rsid w:val="001B4C87"/>
    <w:rsid w:val="001B5C31"/>
    <w:rsid w:val="001B62F0"/>
    <w:rsid w:val="001B659E"/>
    <w:rsid w:val="001B660A"/>
    <w:rsid w:val="001B7A28"/>
    <w:rsid w:val="001C0153"/>
    <w:rsid w:val="001C05BC"/>
    <w:rsid w:val="001C0D62"/>
    <w:rsid w:val="001C1757"/>
    <w:rsid w:val="001C178A"/>
    <w:rsid w:val="001C196B"/>
    <w:rsid w:val="001C1A9E"/>
    <w:rsid w:val="001C2D22"/>
    <w:rsid w:val="001C2DD5"/>
    <w:rsid w:val="001C2F91"/>
    <w:rsid w:val="001C42B3"/>
    <w:rsid w:val="001C5582"/>
    <w:rsid w:val="001C5D80"/>
    <w:rsid w:val="001C607E"/>
    <w:rsid w:val="001C68FD"/>
    <w:rsid w:val="001C6E84"/>
    <w:rsid w:val="001D1073"/>
    <w:rsid w:val="001D25E9"/>
    <w:rsid w:val="001D3222"/>
    <w:rsid w:val="001D335D"/>
    <w:rsid w:val="001D364E"/>
    <w:rsid w:val="001D37FE"/>
    <w:rsid w:val="001D4A87"/>
    <w:rsid w:val="001D4DEF"/>
    <w:rsid w:val="001D4F61"/>
    <w:rsid w:val="001D508C"/>
    <w:rsid w:val="001D58B1"/>
    <w:rsid w:val="001D5D48"/>
    <w:rsid w:val="001D6832"/>
    <w:rsid w:val="001D7F13"/>
    <w:rsid w:val="001D7F9E"/>
    <w:rsid w:val="001E0648"/>
    <w:rsid w:val="001E220B"/>
    <w:rsid w:val="001E2420"/>
    <w:rsid w:val="001E2AAB"/>
    <w:rsid w:val="001E3B8C"/>
    <w:rsid w:val="001E3F06"/>
    <w:rsid w:val="001E4E64"/>
    <w:rsid w:val="001E6005"/>
    <w:rsid w:val="001E6C0D"/>
    <w:rsid w:val="001E6E7A"/>
    <w:rsid w:val="001E7D1C"/>
    <w:rsid w:val="001F0CDD"/>
    <w:rsid w:val="001F1EC7"/>
    <w:rsid w:val="001F2891"/>
    <w:rsid w:val="001F305F"/>
    <w:rsid w:val="001F5C68"/>
    <w:rsid w:val="001F6269"/>
    <w:rsid w:val="001F62F5"/>
    <w:rsid w:val="001F6685"/>
    <w:rsid w:val="001F7320"/>
    <w:rsid w:val="001F7A0D"/>
    <w:rsid w:val="001F7C2C"/>
    <w:rsid w:val="00200708"/>
    <w:rsid w:val="00200725"/>
    <w:rsid w:val="00200BA5"/>
    <w:rsid w:val="00200C31"/>
    <w:rsid w:val="00201DD3"/>
    <w:rsid w:val="00202FEB"/>
    <w:rsid w:val="002033C5"/>
    <w:rsid w:val="0020351A"/>
    <w:rsid w:val="00203A5B"/>
    <w:rsid w:val="00204F0E"/>
    <w:rsid w:val="002056CE"/>
    <w:rsid w:val="00205A52"/>
    <w:rsid w:val="0021003F"/>
    <w:rsid w:val="002124EA"/>
    <w:rsid w:val="002136DC"/>
    <w:rsid w:val="00213A57"/>
    <w:rsid w:val="00213E55"/>
    <w:rsid w:val="00214051"/>
    <w:rsid w:val="002141B9"/>
    <w:rsid w:val="0021427B"/>
    <w:rsid w:val="0021466E"/>
    <w:rsid w:val="00215ACF"/>
    <w:rsid w:val="0021625F"/>
    <w:rsid w:val="00216759"/>
    <w:rsid w:val="00217A72"/>
    <w:rsid w:val="00217F95"/>
    <w:rsid w:val="00221505"/>
    <w:rsid w:val="00221E18"/>
    <w:rsid w:val="00222878"/>
    <w:rsid w:val="00222A7F"/>
    <w:rsid w:val="00222C49"/>
    <w:rsid w:val="00223085"/>
    <w:rsid w:val="00223256"/>
    <w:rsid w:val="0022552B"/>
    <w:rsid w:val="00225548"/>
    <w:rsid w:val="00225677"/>
    <w:rsid w:val="00225FA5"/>
    <w:rsid w:val="002268DD"/>
    <w:rsid w:val="00226B2C"/>
    <w:rsid w:val="00227563"/>
    <w:rsid w:val="00227824"/>
    <w:rsid w:val="00227C62"/>
    <w:rsid w:val="00227C73"/>
    <w:rsid w:val="00230BAF"/>
    <w:rsid w:val="00231C05"/>
    <w:rsid w:val="0023256E"/>
    <w:rsid w:val="00232AA1"/>
    <w:rsid w:val="00232CC5"/>
    <w:rsid w:val="00232F7F"/>
    <w:rsid w:val="0023300B"/>
    <w:rsid w:val="0023310D"/>
    <w:rsid w:val="00233F07"/>
    <w:rsid w:val="00234C0B"/>
    <w:rsid w:val="002353B7"/>
    <w:rsid w:val="0023554C"/>
    <w:rsid w:val="00235E6A"/>
    <w:rsid w:val="00236307"/>
    <w:rsid w:val="0023696C"/>
    <w:rsid w:val="00237FCA"/>
    <w:rsid w:val="0024019E"/>
    <w:rsid w:val="0024028D"/>
    <w:rsid w:val="002411B2"/>
    <w:rsid w:val="00241F54"/>
    <w:rsid w:val="00242EAC"/>
    <w:rsid w:val="002430A0"/>
    <w:rsid w:val="002434DC"/>
    <w:rsid w:val="00243AFB"/>
    <w:rsid w:val="00243C13"/>
    <w:rsid w:val="002447CE"/>
    <w:rsid w:val="00244C35"/>
    <w:rsid w:val="0024690C"/>
    <w:rsid w:val="002502DF"/>
    <w:rsid w:val="002504CC"/>
    <w:rsid w:val="002509F1"/>
    <w:rsid w:val="00250B66"/>
    <w:rsid w:val="002512FF"/>
    <w:rsid w:val="0025245C"/>
    <w:rsid w:val="00254D21"/>
    <w:rsid w:val="00254DF2"/>
    <w:rsid w:val="00254F8E"/>
    <w:rsid w:val="00255D27"/>
    <w:rsid w:val="002565AF"/>
    <w:rsid w:val="002568B4"/>
    <w:rsid w:val="00256B75"/>
    <w:rsid w:val="00257904"/>
    <w:rsid w:val="002579E7"/>
    <w:rsid w:val="00260288"/>
    <w:rsid w:val="00260576"/>
    <w:rsid w:val="002617BC"/>
    <w:rsid w:val="00261AD8"/>
    <w:rsid w:val="00262C9D"/>
    <w:rsid w:val="00265C09"/>
    <w:rsid w:val="00266A87"/>
    <w:rsid w:val="002675A5"/>
    <w:rsid w:val="00267742"/>
    <w:rsid w:val="002679F6"/>
    <w:rsid w:val="00270E1E"/>
    <w:rsid w:val="00271838"/>
    <w:rsid w:val="00271AAF"/>
    <w:rsid w:val="00271C4B"/>
    <w:rsid w:val="0027283C"/>
    <w:rsid w:val="00273AE8"/>
    <w:rsid w:val="002747D6"/>
    <w:rsid w:val="00274D37"/>
    <w:rsid w:val="00274DAD"/>
    <w:rsid w:val="0027687D"/>
    <w:rsid w:val="00277AE4"/>
    <w:rsid w:val="00277EFD"/>
    <w:rsid w:val="00282EEC"/>
    <w:rsid w:val="002834F9"/>
    <w:rsid w:val="00285232"/>
    <w:rsid w:val="002853F3"/>
    <w:rsid w:val="00286822"/>
    <w:rsid w:val="0028732F"/>
    <w:rsid w:val="002900DC"/>
    <w:rsid w:val="00290241"/>
    <w:rsid w:val="00290ACF"/>
    <w:rsid w:val="00290E75"/>
    <w:rsid w:val="0029161A"/>
    <w:rsid w:val="002918C3"/>
    <w:rsid w:val="00292147"/>
    <w:rsid w:val="00292BFF"/>
    <w:rsid w:val="00292E1D"/>
    <w:rsid w:val="00293B12"/>
    <w:rsid w:val="002940AC"/>
    <w:rsid w:val="002944FE"/>
    <w:rsid w:val="0029465E"/>
    <w:rsid w:val="00294A99"/>
    <w:rsid w:val="00294E09"/>
    <w:rsid w:val="0029516B"/>
    <w:rsid w:val="00296EF5"/>
    <w:rsid w:val="002A01A0"/>
    <w:rsid w:val="002A02CC"/>
    <w:rsid w:val="002A088C"/>
    <w:rsid w:val="002A0EC2"/>
    <w:rsid w:val="002A1294"/>
    <w:rsid w:val="002A1412"/>
    <w:rsid w:val="002A206A"/>
    <w:rsid w:val="002A2400"/>
    <w:rsid w:val="002A5D65"/>
    <w:rsid w:val="002A6175"/>
    <w:rsid w:val="002A65B5"/>
    <w:rsid w:val="002A6C0D"/>
    <w:rsid w:val="002B2236"/>
    <w:rsid w:val="002B225C"/>
    <w:rsid w:val="002B29E1"/>
    <w:rsid w:val="002B54F8"/>
    <w:rsid w:val="002C0094"/>
    <w:rsid w:val="002C0151"/>
    <w:rsid w:val="002C13A0"/>
    <w:rsid w:val="002C13AA"/>
    <w:rsid w:val="002C23A8"/>
    <w:rsid w:val="002C2955"/>
    <w:rsid w:val="002C2D26"/>
    <w:rsid w:val="002C34FB"/>
    <w:rsid w:val="002C3882"/>
    <w:rsid w:val="002C43F1"/>
    <w:rsid w:val="002C526D"/>
    <w:rsid w:val="002C531A"/>
    <w:rsid w:val="002C5373"/>
    <w:rsid w:val="002C56EB"/>
    <w:rsid w:val="002C6A8B"/>
    <w:rsid w:val="002C7DB1"/>
    <w:rsid w:val="002D0277"/>
    <w:rsid w:val="002D07BB"/>
    <w:rsid w:val="002D0EE5"/>
    <w:rsid w:val="002D167F"/>
    <w:rsid w:val="002D3EA6"/>
    <w:rsid w:val="002D43B6"/>
    <w:rsid w:val="002D481A"/>
    <w:rsid w:val="002D5163"/>
    <w:rsid w:val="002D5D22"/>
    <w:rsid w:val="002D6B4F"/>
    <w:rsid w:val="002D70FF"/>
    <w:rsid w:val="002D734A"/>
    <w:rsid w:val="002E001F"/>
    <w:rsid w:val="002E2C4D"/>
    <w:rsid w:val="002E5504"/>
    <w:rsid w:val="002E6053"/>
    <w:rsid w:val="002E69DD"/>
    <w:rsid w:val="002E7557"/>
    <w:rsid w:val="002E7AC6"/>
    <w:rsid w:val="002F06A0"/>
    <w:rsid w:val="002F109C"/>
    <w:rsid w:val="002F1580"/>
    <w:rsid w:val="002F18EE"/>
    <w:rsid w:val="002F1936"/>
    <w:rsid w:val="002F1ECB"/>
    <w:rsid w:val="002F253E"/>
    <w:rsid w:val="002F2748"/>
    <w:rsid w:val="002F32D3"/>
    <w:rsid w:val="002F36CC"/>
    <w:rsid w:val="002F38B0"/>
    <w:rsid w:val="002F45F1"/>
    <w:rsid w:val="002F4E3B"/>
    <w:rsid w:val="002F5089"/>
    <w:rsid w:val="002F5207"/>
    <w:rsid w:val="002F5925"/>
    <w:rsid w:val="002F5F4F"/>
    <w:rsid w:val="002F6581"/>
    <w:rsid w:val="002F65ED"/>
    <w:rsid w:val="002F6B1E"/>
    <w:rsid w:val="002F7318"/>
    <w:rsid w:val="002F77BA"/>
    <w:rsid w:val="002F7E02"/>
    <w:rsid w:val="003010F4"/>
    <w:rsid w:val="0030155A"/>
    <w:rsid w:val="00302A76"/>
    <w:rsid w:val="0030300E"/>
    <w:rsid w:val="00303C4D"/>
    <w:rsid w:val="003043AB"/>
    <w:rsid w:val="00304C63"/>
    <w:rsid w:val="003055F2"/>
    <w:rsid w:val="00306053"/>
    <w:rsid w:val="0030712E"/>
    <w:rsid w:val="00310003"/>
    <w:rsid w:val="00314430"/>
    <w:rsid w:val="00314E0F"/>
    <w:rsid w:val="00315D90"/>
    <w:rsid w:val="00316EA4"/>
    <w:rsid w:val="003203C6"/>
    <w:rsid w:val="00321E75"/>
    <w:rsid w:val="00322B8B"/>
    <w:rsid w:val="00323E06"/>
    <w:rsid w:val="00324D88"/>
    <w:rsid w:val="00324DEE"/>
    <w:rsid w:val="00324E11"/>
    <w:rsid w:val="00325B65"/>
    <w:rsid w:val="0032670E"/>
    <w:rsid w:val="00326912"/>
    <w:rsid w:val="003271BE"/>
    <w:rsid w:val="00327B49"/>
    <w:rsid w:val="00327C21"/>
    <w:rsid w:val="00327E10"/>
    <w:rsid w:val="003302AC"/>
    <w:rsid w:val="0033034D"/>
    <w:rsid w:val="00331EE4"/>
    <w:rsid w:val="00332F8B"/>
    <w:rsid w:val="003334B1"/>
    <w:rsid w:val="0033368B"/>
    <w:rsid w:val="00334317"/>
    <w:rsid w:val="00334585"/>
    <w:rsid w:val="00335722"/>
    <w:rsid w:val="00335D4D"/>
    <w:rsid w:val="003362AC"/>
    <w:rsid w:val="00337D3A"/>
    <w:rsid w:val="003401D6"/>
    <w:rsid w:val="00342081"/>
    <w:rsid w:val="003431D3"/>
    <w:rsid w:val="003432B4"/>
    <w:rsid w:val="00343A05"/>
    <w:rsid w:val="00343A31"/>
    <w:rsid w:val="00344006"/>
    <w:rsid w:val="00345187"/>
    <w:rsid w:val="0034539D"/>
    <w:rsid w:val="00345AB0"/>
    <w:rsid w:val="00345E0C"/>
    <w:rsid w:val="003463FA"/>
    <w:rsid w:val="00347406"/>
    <w:rsid w:val="003477D4"/>
    <w:rsid w:val="003504CE"/>
    <w:rsid w:val="00351D50"/>
    <w:rsid w:val="0035230B"/>
    <w:rsid w:val="00352A43"/>
    <w:rsid w:val="00352F62"/>
    <w:rsid w:val="00353E73"/>
    <w:rsid w:val="003541F7"/>
    <w:rsid w:val="0035553E"/>
    <w:rsid w:val="0035561E"/>
    <w:rsid w:val="00356088"/>
    <w:rsid w:val="003561D5"/>
    <w:rsid w:val="003578DB"/>
    <w:rsid w:val="003578DF"/>
    <w:rsid w:val="00357A55"/>
    <w:rsid w:val="003611CB"/>
    <w:rsid w:val="00361DE4"/>
    <w:rsid w:val="00363908"/>
    <w:rsid w:val="003641D8"/>
    <w:rsid w:val="00365561"/>
    <w:rsid w:val="00365C5A"/>
    <w:rsid w:val="00367B25"/>
    <w:rsid w:val="0037015C"/>
    <w:rsid w:val="00370488"/>
    <w:rsid w:val="00370AF5"/>
    <w:rsid w:val="003725C8"/>
    <w:rsid w:val="00372ACD"/>
    <w:rsid w:val="00372FB6"/>
    <w:rsid w:val="00373412"/>
    <w:rsid w:val="003737B6"/>
    <w:rsid w:val="00373CC9"/>
    <w:rsid w:val="00373F80"/>
    <w:rsid w:val="00374AC6"/>
    <w:rsid w:val="0037561A"/>
    <w:rsid w:val="003765AE"/>
    <w:rsid w:val="00376F52"/>
    <w:rsid w:val="003772E0"/>
    <w:rsid w:val="003774FB"/>
    <w:rsid w:val="003809D5"/>
    <w:rsid w:val="0038125E"/>
    <w:rsid w:val="00381A6B"/>
    <w:rsid w:val="00381AE4"/>
    <w:rsid w:val="00381F9D"/>
    <w:rsid w:val="00382018"/>
    <w:rsid w:val="003825E5"/>
    <w:rsid w:val="00384058"/>
    <w:rsid w:val="003842E9"/>
    <w:rsid w:val="00384D7C"/>
    <w:rsid w:val="003852B0"/>
    <w:rsid w:val="00385577"/>
    <w:rsid w:val="00385D0C"/>
    <w:rsid w:val="003862E1"/>
    <w:rsid w:val="00386829"/>
    <w:rsid w:val="00386FA0"/>
    <w:rsid w:val="003873CC"/>
    <w:rsid w:val="00387CC7"/>
    <w:rsid w:val="00387D88"/>
    <w:rsid w:val="00387DC3"/>
    <w:rsid w:val="003902E5"/>
    <w:rsid w:val="00390435"/>
    <w:rsid w:val="00390F8A"/>
    <w:rsid w:val="00391101"/>
    <w:rsid w:val="00391305"/>
    <w:rsid w:val="00391FC1"/>
    <w:rsid w:val="0039207A"/>
    <w:rsid w:val="00392877"/>
    <w:rsid w:val="003928DE"/>
    <w:rsid w:val="00392C49"/>
    <w:rsid w:val="0039386A"/>
    <w:rsid w:val="00393A38"/>
    <w:rsid w:val="00393CA7"/>
    <w:rsid w:val="003946DC"/>
    <w:rsid w:val="00394D2B"/>
    <w:rsid w:val="0039539C"/>
    <w:rsid w:val="003962E1"/>
    <w:rsid w:val="00396872"/>
    <w:rsid w:val="003977F3"/>
    <w:rsid w:val="00397DDA"/>
    <w:rsid w:val="003A0662"/>
    <w:rsid w:val="003A1DF4"/>
    <w:rsid w:val="003A320A"/>
    <w:rsid w:val="003A39F8"/>
    <w:rsid w:val="003A3A1A"/>
    <w:rsid w:val="003A4716"/>
    <w:rsid w:val="003A477F"/>
    <w:rsid w:val="003A5D46"/>
    <w:rsid w:val="003A6991"/>
    <w:rsid w:val="003A7182"/>
    <w:rsid w:val="003A76C9"/>
    <w:rsid w:val="003B0355"/>
    <w:rsid w:val="003B1B3C"/>
    <w:rsid w:val="003B1CC4"/>
    <w:rsid w:val="003B2ED9"/>
    <w:rsid w:val="003B429F"/>
    <w:rsid w:val="003B43D0"/>
    <w:rsid w:val="003B5732"/>
    <w:rsid w:val="003B5E47"/>
    <w:rsid w:val="003B664A"/>
    <w:rsid w:val="003B67D7"/>
    <w:rsid w:val="003B7EE4"/>
    <w:rsid w:val="003C1E14"/>
    <w:rsid w:val="003C2F56"/>
    <w:rsid w:val="003C3455"/>
    <w:rsid w:val="003C3899"/>
    <w:rsid w:val="003C3915"/>
    <w:rsid w:val="003C3DD0"/>
    <w:rsid w:val="003C4492"/>
    <w:rsid w:val="003C70F9"/>
    <w:rsid w:val="003D001E"/>
    <w:rsid w:val="003D22B8"/>
    <w:rsid w:val="003D2C77"/>
    <w:rsid w:val="003D2CD4"/>
    <w:rsid w:val="003D3176"/>
    <w:rsid w:val="003D38FE"/>
    <w:rsid w:val="003D3D29"/>
    <w:rsid w:val="003D40BD"/>
    <w:rsid w:val="003D4AD0"/>
    <w:rsid w:val="003D590B"/>
    <w:rsid w:val="003D6668"/>
    <w:rsid w:val="003D6A2A"/>
    <w:rsid w:val="003D7137"/>
    <w:rsid w:val="003D7430"/>
    <w:rsid w:val="003E067B"/>
    <w:rsid w:val="003E1842"/>
    <w:rsid w:val="003E2C00"/>
    <w:rsid w:val="003E3C7C"/>
    <w:rsid w:val="003E3E06"/>
    <w:rsid w:val="003E3F77"/>
    <w:rsid w:val="003E40F4"/>
    <w:rsid w:val="003E4149"/>
    <w:rsid w:val="003E4541"/>
    <w:rsid w:val="003E5845"/>
    <w:rsid w:val="003E601D"/>
    <w:rsid w:val="003F0ED7"/>
    <w:rsid w:val="003F10A1"/>
    <w:rsid w:val="003F1810"/>
    <w:rsid w:val="003F1CB4"/>
    <w:rsid w:val="003F247C"/>
    <w:rsid w:val="003F263C"/>
    <w:rsid w:val="003F2D01"/>
    <w:rsid w:val="003F37FC"/>
    <w:rsid w:val="003F468F"/>
    <w:rsid w:val="003F4B2D"/>
    <w:rsid w:val="003F4EBD"/>
    <w:rsid w:val="003F7110"/>
    <w:rsid w:val="00401B55"/>
    <w:rsid w:val="00402166"/>
    <w:rsid w:val="00402FE1"/>
    <w:rsid w:val="00403B03"/>
    <w:rsid w:val="00403E62"/>
    <w:rsid w:val="004058FC"/>
    <w:rsid w:val="0040598B"/>
    <w:rsid w:val="004066BC"/>
    <w:rsid w:val="004074F9"/>
    <w:rsid w:val="00407AF1"/>
    <w:rsid w:val="00411C7D"/>
    <w:rsid w:val="00412776"/>
    <w:rsid w:val="00412BBD"/>
    <w:rsid w:val="004137A2"/>
    <w:rsid w:val="00413831"/>
    <w:rsid w:val="004140C1"/>
    <w:rsid w:val="0041472A"/>
    <w:rsid w:val="00414EEE"/>
    <w:rsid w:val="004161C3"/>
    <w:rsid w:val="00416937"/>
    <w:rsid w:val="00417535"/>
    <w:rsid w:val="00417FB8"/>
    <w:rsid w:val="004202FE"/>
    <w:rsid w:val="004207C7"/>
    <w:rsid w:val="00421607"/>
    <w:rsid w:val="00422904"/>
    <w:rsid w:val="00422B50"/>
    <w:rsid w:val="00423370"/>
    <w:rsid w:val="00423823"/>
    <w:rsid w:val="00424890"/>
    <w:rsid w:val="00424BD4"/>
    <w:rsid w:val="00424F09"/>
    <w:rsid w:val="00425D56"/>
    <w:rsid w:val="00426089"/>
    <w:rsid w:val="00427120"/>
    <w:rsid w:val="00427197"/>
    <w:rsid w:val="00427C5F"/>
    <w:rsid w:val="004301A4"/>
    <w:rsid w:val="004301B0"/>
    <w:rsid w:val="0043339F"/>
    <w:rsid w:val="004339AB"/>
    <w:rsid w:val="0043594E"/>
    <w:rsid w:val="00436814"/>
    <w:rsid w:val="00436BC8"/>
    <w:rsid w:val="00437355"/>
    <w:rsid w:val="00437D0A"/>
    <w:rsid w:val="0044140C"/>
    <w:rsid w:val="0044216B"/>
    <w:rsid w:val="004423A8"/>
    <w:rsid w:val="00442737"/>
    <w:rsid w:val="00442B55"/>
    <w:rsid w:val="00442DE0"/>
    <w:rsid w:val="00443A5F"/>
    <w:rsid w:val="00444086"/>
    <w:rsid w:val="00444327"/>
    <w:rsid w:val="00444433"/>
    <w:rsid w:val="00444EEC"/>
    <w:rsid w:val="004451CE"/>
    <w:rsid w:val="00445D5E"/>
    <w:rsid w:val="004471BD"/>
    <w:rsid w:val="00447591"/>
    <w:rsid w:val="00447A7A"/>
    <w:rsid w:val="0045008C"/>
    <w:rsid w:val="004502A2"/>
    <w:rsid w:val="00450C73"/>
    <w:rsid w:val="00450F8C"/>
    <w:rsid w:val="0045298D"/>
    <w:rsid w:val="00454B77"/>
    <w:rsid w:val="00454BE9"/>
    <w:rsid w:val="00454EE7"/>
    <w:rsid w:val="0045626A"/>
    <w:rsid w:val="00456C05"/>
    <w:rsid w:val="004616F2"/>
    <w:rsid w:val="004624F6"/>
    <w:rsid w:val="00462675"/>
    <w:rsid w:val="00462D41"/>
    <w:rsid w:val="00462EB9"/>
    <w:rsid w:val="004645F9"/>
    <w:rsid w:val="004658E2"/>
    <w:rsid w:val="00465D3A"/>
    <w:rsid w:val="0046602B"/>
    <w:rsid w:val="00466F9B"/>
    <w:rsid w:val="0047042C"/>
    <w:rsid w:val="0047064B"/>
    <w:rsid w:val="00470FC6"/>
    <w:rsid w:val="0047147D"/>
    <w:rsid w:val="00473935"/>
    <w:rsid w:val="00473BBF"/>
    <w:rsid w:val="00474872"/>
    <w:rsid w:val="00475807"/>
    <w:rsid w:val="004764C3"/>
    <w:rsid w:val="00476F6A"/>
    <w:rsid w:val="0047770D"/>
    <w:rsid w:val="00481AED"/>
    <w:rsid w:val="004821E9"/>
    <w:rsid w:val="0048286B"/>
    <w:rsid w:val="004830CF"/>
    <w:rsid w:val="0048335A"/>
    <w:rsid w:val="00483922"/>
    <w:rsid w:val="004839B9"/>
    <w:rsid w:val="00484185"/>
    <w:rsid w:val="00484BF3"/>
    <w:rsid w:val="00486097"/>
    <w:rsid w:val="00486276"/>
    <w:rsid w:val="004865B3"/>
    <w:rsid w:val="00486D05"/>
    <w:rsid w:val="0048756E"/>
    <w:rsid w:val="004875CA"/>
    <w:rsid w:val="0048788B"/>
    <w:rsid w:val="00487D90"/>
    <w:rsid w:val="00490834"/>
    <w:rsid w:val="00490FB9"/>
    <w:rsid w:val="004923AB"/>
    <w:rsid w:val="00492468"/>
    <w:rsid w:val="004948E5"/>
    <w:rsid w:val="00496204"/>
    <w:rsid w:val="00496450"/>
    <w:rsid w:val="004968DF"/>
    <w:rsid w:val="004968F8"/>
    <w:rsid w:val="004A0D69"/>
    <w:rsid w:val="004A139E"/>
    <w:rsid w:val="004A32B1"/>
    <w:rsid w:val="004A3A1D"/>
    <w:rsid w:val="004A3DF6"/>
    <w:rsid w:val="004A4C40"/>
    <w:rsid w:val="004A4D1A"/>
    <w:rsid w:val="004A4D8B"/>
    <w:rsid w:val="004A5539"/>
    <w:rsid w:val="004A5A14"/>
    <w:rsid w:val="004A5FDB"/>
    <w:rsid w:val="004A6049"/>
    <w:rsid w:val="004A722E"/>
    <w:rsid w:val="004A7B42"/>
    <w:rsid w:val="004A7D1A"/>
    <w:rsid w:val="004B05FA"/>
    <w:rsid w:val="004B0895"/>
    <w:rsid w:val="004B0B8D"/>
    <w:rsid w:val="004B124C"/>
    <w:rsid w:val="004B1291"/>
    <w:rsid w:val="004B1B3B"/>
    <w:rsid w:val="004B1DBD"/>
    <w:rsid w:val="004B29BC"/>
    <w:rsid w:val="004B2EA5"/>
    <w:rsid w:val="004B351B"/>
    <w:rsid w:val="004B3951"/>
    <w:rsid w:val="004B419F"/>
    <w:rsid w:val="004B4808"/>
    <w:rsid w:val="004B51F4"/>
    <w:rsid w:val="004B5DDA"/>
    <w:rsid w:val="004B65A6"/>
    <w:rsid w:val="004B68F5"/>
    <w:rsid w:val="004B7C50"/>
    <w:rsid w:val="004C0330"/>
    <w:rsid w:val="004C0A53"/>
    <w:rsid w:val="004C111E"/>
    <w:rsid w:val="004C1C45"/>
    <w:rsid w:val="004C2877"/>
    <w:rsid w:val="004C37E4"/>
    <w:rsid w:val="004C3BA7"/>
    <w:rsid w:val="004C4942"/>
    <w:rsid w:val="004C592F"/>
    <w:rsid w:val="004C6729"/>
    <w:rsid w:val="004D0400"/>
    <w:rsid w:val="004D1DD3"/>
    <w:rsid w:val="004D2169"/>
    <w:rsid w:val="004D220B"/>
    <w:rsid w:val="004D2975"/>
    <w:rsid w:val="004D422C"/>
    <w:rsid w:val="004D5527"/>
    <w:rsid w:val="004D59BF"/>
    <w:rsid w:val="004D6557"/>
    <w:rsid w:val="004D6659"/>
    <w:rsid w:val="004D7321"/>
    <w:rsid w:val="004E16FB"/>
    <w:rsid w:val="004E176B"/>
    <w:rsid w:val="004E3EB5"/>
    <w:rsid w:val="004E4485"/>
    <w:rsid w:val="004E58D0"/>
    <w:rsid w:val="004E771C"/>
    <w:rsid w:val="004E7BB4"/>
    <w:rsid w:val="004F0FC6"/>
    <w:rsid w:val="004F1645"/>
    <w:rsid w:val="004F197A"/>
    <w:rsid w:val="004F1BB7"/>
    <w:rsid w:val="004F1BD8"/>
    <w:rsid w:val="004F2D97"/>
    <w:rsid w:val="004F3A88"/>
    <w:rsid w:val="004F4AFC"/>
    <w:rsid w:val="004F591B"/>
    <w:rsid w:val="004F5FF6"/>
    <w:rsid w:val="004F7235"/>
    <w:rsid w:val="004F7B4B"/>
    <w:rsid w:val="004F7FAF"/>
    <w:rsid w:val="00500373"/>
    <w:rsid w:val="00500888"/>
    <w:rsid w:val="0050206C"/>
    <w:rsid w:val="005036C9"/>
    <w:rsid w:val="0050382A"/>
    <w:rsid w:val="00505996"/>
    <w:rsid w:val="005061B2"/>
    <w:rsid w:val="00506DBD"/>
    <w:rsid w:val="00507755"/>
    <w:rsid w:val="00507935"/>
    <w:rsid w:val="005109A3"/>
    <w:rsid w:val="00510C87"/>
    <w:rsid w:val="00510E09"/>
    <w:rsid w:val="00511AE8"/>
    <w:rsid w:val="00511DA6"/>
    <w:rsid w:val="00512137"/>
    <w:rsid w:val="00512AD1"/>
    <w:rsid w:val="005131EF"/>
    <w:rsid w:val="0051397B"/>
    <w:rsid w:val="005142B5"/>
    <w:rsid w:val="005155C7"/>
    <w:rsid w:val="00515D16"/>
    <w:rsid w:val="005160B8"/>
    <w:rsid w:val="00516728"/>
    <w:rsid w:val="00516F23"/>
    <w:rsid w:val="0052067E"/>
    <w:rsid w:val="0052076C"/>
    <w:rsid w:val="0052155A"/>
    <w:rsid w:val="00521E1B"/>
    <w:rsid w:val="00522788"/>
    <w:rsid w:val="005227A3"/>
    <w:rsid w:val="005228F4"/>
    <w:rsid w:val="00522AFF"/>
    <w:rsid w:val="00523642"/>
    <w:rsid w:val="00524397"/>
    <w:rsid w:val="00525111"/>
    <w:rsid w:val="00525DE9"/>
    <w:rsid w:val="00525EE4"/>
    <w:rsid w:val="00525F06"/>
    <w:rsid w:val="00526A1C"/>
    <w:rsid w:val="00527766"/>
    <w:rsid w:val="00530208"/>
    <w:rsid w:val="005307B2"/>
    <w:rsid w:val="005309B9"/>
    <w:rsid w:val="00531797"/>
    <w:rsid w:val="00531FC1"/>
    <w:rsid w:val="005322F3"/>
    <w:rsid w:val="00532612"/>
    <w:rsid w:val="00533EAA"/>
    <w:rsid w:val="005349E4"/>
    <w:rsid w:val="00534FBA"/>
    <w:rsid w:val="00535D31"/>
    <w:rsid w:val="005375AC"/>
    <w:rsid w:val="00537C46"/>
    <w:rsid w:val="00537EE3"/>
    <w:rsid w:val="00537FA6"/>
    <w:rsid w:val="00540B7A"/>
    <w:rsid w:val="005415A3"/>
    <w:rsid w:val="00542A88"/>
    <w:rsid w:val="0054347B"/>
    <w:rsid w:val="00543728"/>
    <w:rsid w:val="00543A75"/>
    <w:rsid w:val="00543CFF"/>
    <w:rsid w:val="005441D4"/>
    <w:rsid w:val="00544726"/>
    <w:rsid w:val="00544CF0"/>
    <w:rsid w:val="00546786"/>
    <w:rsid w:val="00546D9B"/>
    <w:rsid w:val="00546DDF"/>
    <w:rsid w:val="005471D3"/>
    <w:rsid w:val="00547294"/>
    <w:rsid w:val="00547838"/>
    <w:rsid w:val="00547BB7"/>
    <w:rsid w:val="00550168"/>
    <w:rsid w:val="00550CF2"/>
    <w:rsid w:val="00550D65"/>
    <w:rsid w:val="00550E69"/>
    <w:rsid w:val="00551538"/>
    <w:rsid w:val="005517FC"/>
    <w:rsid w:val="005527E8"/>
    <w:rsid w:val="00552AC9"/>
    <w:rsid w:val="00552E20"/>
    <w:rsid w:val="005530C8"/>
    <w:rsid w:val="005531D0"/>
    <w:rsid w:val="00553F77"/>
    <w:rsid w:val="0055495B"/>
    <w:rsid w:val="005560E3"/>
    <w:rsid w:val="0055642E"/>
    <w:rsid w:val="00556A07"/>
    <w:rsid w:val="00560D0F"/>
    <w:rsid w:val="00561C80"/>
    <w:rsid w:val="0056364B"/>
    <w:rsid w:val="0056508A"/>
    <w:rsid w:val="005650A2"/>
    <w:rsid w:val="00565CB8"/>
    <w:rsid w:val="00566D04"/>
    <w:rsid w:val="00570D88"/>
    <w:rsid w:val="005711D9"/>
    <w:rsid w:val="005717E4"/>
    <w:rsid w:val="005719B6"/>
    <w:rsid w:val="00571BA1"/>
    <w:rsid w:val="00572376"/>
    <w:rsid w:val="005726E0"/>
    <w:rsid w:val="005728F7"/>
    <w:rsid w:val="00572EEF"/>
    <w:rsid w:val="0057475C"/>
    <w:rsid w:val="00576073"/>
    <w:rsid w:val="00576DBD"/>
    <w:rsid w:val="005773AB"/>
    <w:rsid w:val="005802CD"/>
    <w:rsid w:val="00580965"/>
    <w:rsid w:val="00580C06"/>
    <w:rsid w:val="00582236"/>
    <w:rsid w:val="005836AB"/>
    <w:rsid w:val="00585947"/>
    <w:rsid w:val="005863EA"/>
    <w:rsid w:val="00587B6F"/>
    <w:rsid w:val="00587CE3"/>
    <w:rsid w:val="00590DCA"/>
    <w:rsid w:val="00591BA4"/>
    <w:rsid w:val="00591C75"/>
    <w:rsid w:val="00592148"/>
    <w:rsid w:val="00593096"/>
    <w:rsid w:val="0059312A"/>
    <w:rsid w:val="00593ED4"/>
    <w:rsid w:val="00596286"/>
    <w:rsid w:val="005964B4"/>
    <w:rsid w:val="0059786F"/>
    <w:rsid w:val="005A0D4B"/>
    <w:rsid w:val="005A1029"/>
    <w:rsid w:val="005A1C05"/>
    <w:rsid w:val="005A2B35"/>
    <w:rsid w:val="005A2E2F"/>
    <w:rsid w:val="005A4E74"/>
    <w:rsid w:val="005A550F"/>
    <w:rsid w:val="005A589D"/>
    <w:rsid w:val="005A5C0B"/>
    <w:rsid w:val="005A62F6"/>
    <w:rsid w:val="005A7B64"/>
    <w:rsid w:val="005B0884"/>
    <w:rsid w:val="005B13FF"/>
    <w:rsid w:val="005B18A1"/>
    <w:rsid w:val="005B1D46"/>
    <w:rsid w:val="005B2C91"/>
    <w:rsid w:val="005B3571"/>
    <w:rsid w:val="005B4AC7"/>
    <w:rsid w:val="005B4F36"/>
    <w:rsid w:val="005B5423"/>
    <w:rsid w:val="005B61B4"/>
    <w:rsid w:val="005B6338"/>
    <w:rsid w:val="005B6410"/>
    <w:rsid w:val="005B6871"/>
    <w:rsid w:val="005B7C4E"/>
    <w:rsid w:val="005B7CC9"/>
    <w:rsid w:val="005C08F2"/>
    <w:rsid w:val="005C0CFA"/>
    <w:rsid w:val="005C1FB6"/>
    <w:rsid w:val="005C223F"/>
    <w:rsid w:val="005C2F2A"/>
    <w:rsid w:val="005C329A"/>
    <w:rsid w:val="005C3ED7"/>
    <w:rsid w:val="005C44FE"/>
    <w:rsid w:val="005C50AA"/>
    <w:rsid w:val="005C5347"/>
    <w:rsid w:val="005C5A98"/>
    <w:rsid w:val="005C5F20"/>
    <w:rsid w:val="005C6686"/>
    <w:rsid w:val="005D0647"/>
    <w:rsid w:val="005D077C"/>
    <w:rsid w:val="005D08B0"/>
    <w:rsid w:val="005D18E0"/>
    <w:rsid w:val="005D22E6"/>
    <w:rsid w:val="005D42E6"/>
    <w:rsid w:val="005D440E"/>
    <w:rsid w:val="005D474D"/>
    <w:rsid w:val="005D5939"/>
    <w:rsid w:val="005D6574"/>
    <w:rsid w:val="005E0EA1"/>
    <w:rsid w:val="005E1930"/>
    <w:rsid w:val="005E27A9"/>
    <w:rsid w:val="005E2855"/>
    <w:rsid w:val="005E2EDF"/>
    <w:rsid w:val="005E3C8E"/>
    <w:rsid w:val="005E5893"/>
    <w:rsid w:val="005E61E7"/>
    <w:rsid w:val="005E6300"/>
    <w:rsid w:val="005E6D03"/>
    <w:rsid w:val="005E7D0F"/>
    <w:rsid w:val="005F0F0B"/>
    <w:rsid w:val="005F1612"/>
    <w:rsid w:val="005F1FB5"/>
    <w:rsid w:val="005F24AC"/>
    <w:rsid w:val="005F2698"/>
    <w:rsid w:val="005F2A4E"/>
    <w:rsid w:val="005F3714"/>
    <w:rsid w:val="005F43C8"/>
    <w:rsid w:val="005F4A4C"/>
    <w:rsid w:val="005F4FA6"/>
    <w:rsid w:val="005F543F"/>
    <w:rsid w:val="005F5661"/>
    <w:rsid w:val="005F669E"/>
    <w:rsid w:val="005F6D5F"/>
    <w:rsid w:val="006000C8"/>
    <w:rsid w:val="0060057E"/>
    <w:rsid w:val="00601B09"/>
    <w:rsid w:val="00602649"/>
    <w:rsid w:val="006036C5"/>
    <w:rsid w:val="0060391B"/>
    <w:rsid w:val="00603C2A"/>
    <w:rsid w:val="0060439E"/>
    <w:rsid w:val="00605321"/>
    <w:rsid w:val="00605B3E"/>
    <w:rsid w:val="00605E31"/>
    <w:rsid w:val="00606766"/>
    <w:rsid w:val="006100D3"/>
    <w:rsid w:val="006102F3"/>
    <w:rsid w:val="006102FD"/>
    <w:rsid w:val="00610542"/>
    <w:rsid w:val="00610948"/>
    <w:rsid w:val="00611036"/>
    <w:rsid w:val="006112A0"/>
    <w:rsid w:val="0061226C"/>
    <w:rsid w:val="00613D2D"/>
    <w:rsid w:val="00614347"/>
    <w:rsid w:val="00614D17"/>
    <w:rsid w:val="0061554E"/>
    <w:rsid w:val="00615CAF"/>
    <w:rsid w:val="00617394"/>
    <w:rsid w:val="00617659"/>
    <w:rsid w:val="00620673"/>
    <w:rsid w:val="0062257D"/>
    <w:rsid w:val="0062281F"/>
    <w:rsid w:val="00622D9B"/>
    <w:rsid w:val="00624018"/>
    <w:rsid w:val="00624655"/>
    <w:rsid w:val="00625D20"/>
    <w:rsid w:val="00625EA9"/>
    <w:rsid w:val="006266AC"/>
    <w:rsid w:val="006269C5"/>
    <w:rsid w:val="00626B81"/>
    <w:rsid w:val="006316A6"/>
    <w:rsid w:val="0063192F"/>
    <w:rsid w:val="006339A2"/>
    <w:rsid w:val="00633F1E"/>
    <w:rsid w:val="00633F3D"/>
    <w:rsid w:val="00633F90"/>
    <w:rsid w:val="00634195"/>
    <w:rsid w:val="00634C8E"/>
    <w:rsid w:val="006350F9"/>
    <w:rsid w:val="006358CD"/>
    <w:rsid w:val="006358D1"/>
    <w:rsid w:val="00636019"/>
    <w:rsid w:val="00636FC2"/>
    <w:rsid w:val="0063780A"/>
    <w:rsid w:val="00637B54"/>
    <w:rsid w:val="00637CB9"/>
    <w:rsid w:val="0064015E"/>
    <w:rsid w:val="00640603"/>
    <w:rsid w:val="006419F9"/>
    <w:rsid w:val="00642059"/>
    <w:rsid w:val="0064224D"/>
    <w:rsid w:val="006433D4"/>
    <w:rsid w:val="00644024"/>
    <w:rsid w:val="00644805"/>
    <w:rsid w:val="00644F27"/>
    <w:rsid w:val="0064520C"/>
    <w:rsid w:val="00645A44"/>
    <w:rsid w:val="00646102"/>
    <w:rsid w:val="00647792"/>
    <w:rsid w:val="00647B93"/>
    <w:rsid w:val="00650DBE"/>
    <w:rsid w:val="00651418"/>
    <w:rsid w:val="00652A05"/>
    <w:rsid w:val="00652D27"/>
    <w:rsid w:val="00652E6E"/>
    <w:rsid w:val="00653874"/>
    <w:rsid w:val="006538EA"/>
    <w:rsid w:val="00654853"/>
    <w:rsid w:val="00654B43"/>
    <w:rsid w:val="00654FD5"/>
    <w:rsid w:val="0065527F"/>
    <w:rsid w:val="006557DE"/>
    <w:rsid w:val="006558AB"/>
    <w:rsid w:val="00656141"/>
    <w:rsid w:val="00657596"/>
    <w:rsid w:val="006612DC"/>
    <w:rsid w:val="00661D8F"/>
    <w:rsid w:val="00661E7A"/>
    <w:rsid w:val="0066276F"/>
    <w:rsid w:val="006630DB"/>
    <w:rsid w:val="0066437F"/>
    <w:rsid w:val="00665611"/>
    <w:rsid w:val="006658D2"/>
    <w:rsid w:val="006658D4"/>
    <w:rsid w:val="00665953"/>
    <w:rsid w:val="0066619B"/>
    <w:rsid w:val="00666C54"/>
    <w:rsid w:val="00670BAB"/>
    <w:rsid w:val="00672380"/>
    <w:rsid w:val="0067242B"/>
    <w:rsid w:val="006729FA"/>
    <w:rsid w:val="0067348F"/>
    <w:rsid w:val="006748BC"/>
    <w:rsid w:val="00674D6C"/>
    <w:rsid w:val="00676F27"/>
    <w:rsid w:val="006770F3"/>
    <w:rsid w:val="00681848"/>
    <w:rsid w:val="00681F4A"/>
    <w:rsid w:val="006830F4"/>
    <w:rsid w:val="00683A8A"/>
    <w:rsid w:val="00684AF5"/>
    <w:rsid w:val="00685744"/>
    <w:rsid w:val="00685F0A"/>
    <w:rsid w:val="00686365"/>
    <w:rsid w:val="00686547"/>
    <w:rsid w:val="00686A04"/>
    <w:rsid w:val="00686AB5"/>
    <w:rsid w:val="00686D65"/>
    <w:rsid w:val="00687E71"/>
    <w:rsid w:val="00690445"/>
    <w:rsid w:val="00690485"/>
    <w:rsid w:val="00690F7F"/>
    <w:rsid w:val="006913D5"/>
    <w:rsid w:val="006916C8"/>
    <w:rsid w:val="006948B2"/>
    <w:rsid w:val="00696102"/>
    <w:rsid w:val="00696DDA"/>
    <w:rsid w:val="00696F22"/>
    <w:rsid w:val="00697EAE"/>
    <w:rsid w:val="00697F71"/>
    <w:rsid w:val="006A0649"/>
    <w:rsid w:val="006A10CF"/>
    <w:rsid w:val="006A1AB0"/>
    <w:rsid w:val="006A1E6D"/>
    <w:rsid w:val="006A217C"/>
    <w:rsid w:val="006A28E5"/>
    <w:rsid w:val="006A3140"/>
    <w:rsid w:val="006A3441"/>
    <w:rsid w:val="006A3A91"/>
    <w:rsid w:val="006A461F"/>
    <w:rsid w:val="006A4ABD"/>
    <w:rsid w:val="006A60A9"/>
    <w:rsid w:val="006A74A9"/>
    <w:rsid w:val="006A74B8"/>
    <w:rsid w:val="006A78A1"/>
    <w:rsid w:val="006A7C80"/>
    <w:rsid w:val="006B01F0"/>
    <w:rsid w:val="006B04E8"/>
    <w:rsid w:val="006B0A6C"/>
    <w:rsid w:val="006B152C"/>
    <w:rsid w:val="006B1E5B"/>
    <w:rsid w:val="006B211D"/>
    <w:rsid w:val="006B28FB"/>
    <w:rsid w:val="006B293A"/>
    <w:rsid w:val="006B3024"/>
    <w:rsid w:val="006B3313"/>
    <w:rsid w:val="006B4400"/>
    <w:rsid w:val="006B521C"/>
    <w:rsid w:val="006B53D8"/>
    <w:rsid w:val="006B587D"/>
    <w:rsid w:val="006B67E1"/>
    <w:rsid w:val="006B6B4A"/>
    <w:rsid w:val="006B6F33"/>
    <w:rsid w:val="006B72A1"/>
    <w:rsid w:val="006B7421"/>
    <w:rsid w:val="006B7791"/>
    <w:rsid w:val="006C001D"/>
    <w:rsid w:val="006C03F5"/>
    <w:rsid w:val="006C215A"/>
    <w:rsid w:val="006C246C"/>
    <w:rsid w:val="006C2CF1"/>
    <w:rsid w:val="006C2F9A"/>
    <w:rsid w:val="006C3001"/>
    <w:rsid w:val="006C3187"/>
    <w:rsid w:val="006C3D65"/>
    <w:rsid w:val="006C445F"/>
    <w:rsid w:val="006C49CE"/>
    <w:rsid w:val="006C6115"/>
    <w:rsid w:val="006C67C6"/>
    <w:rsid w:val="006C6D51"/>
    <w:rsid w:val="006C7F2C"/>
    <w:rsid w:val="006D0020"/>
    <w:rsid w:val="006D065A"/>
    <w:rsid w:val="006D0663"/>
    <w:rsid w:val="006D0C41"/>
    <w:rsid w:val="006D21F3"/>
    <w:rsid w:val="006D3B8B"/>
    <w:rsid w:val="006D3B98"/>
    <w:rsid w:val="006D45F2"/>
    <w:rsid w:val="006D4D5B"/>
    <w:rsid w:val="006D5A95"/>
    <w:rsid w:val="006D63BA"/>
    <w:rsid w:val="006D74FC"/>
    <w:rsid w:val="006E03D0"/>
    <w:rsid w:val="006E07B6"/>
    <w:rsid w:val="006E1E79"/>
    <w:rsid w:val="006E2C0E"/>
    <w:rsid w:val="006E2FE2"/>
    <w:rsid w:val="006E349C"/>
    <w:rsid w:val="006E3978"/>
    <w:rsid w:val="006E3C9E"/>
    <w:rsid w:val="006E57D6"/>
    <w:rsid w:val="006E58E1"/>
    <w:rsid w:val="006F16B2"/>
    <w:rsid w:val="006F1DB4"/>
    <w:rsid w:val="006F3233"/>
    <w:rsid w:val="006F40BB"/>
    <w:rsid w:val="006F47B8"/>
    <w:rsid w:val="006F4852"/>
    <w:rsid w:val="006F4BBB"/>
    <w:rsid w:val="006F526F"/>
    <w:rsid w:val="006F62AB"/>
    <w:rsid w:val="006F6CB7"/>
    <w:rsid w:val="006F761A"/>
    <w:rsid w:val="007001AF"/>
    <w:rsid w:val="007017B7"/>
    <w:rsid w:val="00701D63"/>
    <w:rsid w:val="007026A1"/>
    <w:rsid w:val="007035CA"/>
    <w:rsid w:val="00703727"/>
    <w:rsid w:val="00703D09"/>
    <w:rsid w:val="00704529"/>
    <w:rsid w:val="00705765"/>
    <w:rsid w:val="00705D80"/>
    <w:rsid w:val="007101A0"/>
    <w:rsid w:val="00710275"/>
    <w:rsid w:val="00710694"/>
    <w:rsid w:val="00710C86"/>
    <w:rsid w:val="00710D32"/>
    <w:rsid w:val="007118E9"/>
    <w:rsid w:val="00712053"/>
    <w:rsid w:val="00712315"/>
    <w:rsid w:val="00713195"/>
    <w:rsid w:val="00713F35"/>
    <w:rsid w:val="0071481C"/>
    <w:rsid w:val="007151AF"/>
    <w:rsid w:val="007153BB"/>
    <w:rsid w:val="00717511"/>
    <w:rsid w:val="00717817"/>
    <w:rsid w:val="00721590"/>
    <w:rsid w:val="00721C5B"/>
    <w:rsid w:val="007223AC"/>
    <w:rsid w:val="00723186"/>
    <w:rsid w:val="007231DF"/>
    <w:rsid w:val="00723606"/>
    <w:rsid w:val="00723A1A"/>
    <w:rsid w:val="007249E1"/>
    <w:rsid w:val="007249FE"/>
    <w:rsid w:val="007252A4"/>
    <w:rsid w:val="007263A7"/>
    <w:rsid w:val="00726B86"/>
    <w:rsid w:val="00727740"/>
    <w:rsid w:val="00727F4D"/>
    <w:rsid w:val="007306B7"/>
    <w:rsid w:val="00730F23"/>
    <w:rsid w:val="00731C68"/>
    <w:rsid w:val="00731D80"/>
    <w:rsid w:val="00731F1A"/>
    <w:rsid w:val="00732596"/>
    <w:rsid w:val="00732D75"/>
    <w:rsid w:val="007334C8"/>
    <w:rsid w:val="00733711"/>
    <w:rsid w:val="00733E08"/>
    <w:rsid w:val="007342BB"/>
    <w:rsid w:val="007351D6"/>
    <w:rsid w:val="007354B2"/>
    <w:rsid w:val="00735BCA"/>
    <w:rsid w:val="007363E1"/>
    <w:rsid w:val="007365B2"/>
    <w:rsid w:val="00736725"/>
    <w:rsid w:val="00736734"/>
    <w:rsid w:val="00740004"/>
    <w:rsid w:val="00740182"/>
    <w:rsid w:val="00740C0E"/>
    <w:rsid w:val="00740C77"/>
    <w:rsid w:val="00741003"/>
    <w:rsid w:val="00742794"/>
    <w:rsid w:val="0074287D"/>
    <w:rsid w:val="00742FE9"/>
    <w:rsid w:val="00743B06"/>
    <w:rsid w:val="00744181"/>
    <w:rsid w:val="00745F62"/>
    <w:rsid w:val="007469D3"/>
    <w:rsid w:val="0074795C"/>
    <w:rsid w:val="00750FF3"/>
    <w:rsid w:val="00751337"/>
    <w:rsid w:val="0075147C"/>
    <w:rsid w:val="007519B5"/>
    <w:rsid w:val="00752C75"/>
    <w:rsid w:val="007530F7"/>
    <w:rsid w:val="007548A9"/>
    <w:rsid w:val="00757B24"/>
    <w:rsid w:val="0076163A"/>
    <w:rsid w:val="00761D5C"/>
    <w:rsid w:val="00761DB7"/>
    <w:rsid w:val="00761EA5"/>
    <w:rsid w:val="00761FDE"/>
    <w:rsid w:val="0076224A"/>
    <w:rsid w:val="0076244E"/>
    <w:rsid w:val="00762796"/>
    <w:rsid w:val="0076448F"/>
    <w:rsid w:val="00764574"/>
    <w:rsid w:val="00765AE0"/>
    <w:rsid w:val="00766C58"/>
    <w:rsid w:val="0076703A"/>
    <w:rsid w:val="00767693"/>
    <w:rsid w:val="00767E4B"/>
    <w:rsid w:val="0077013D"/>
    <w:rsid w:val="00770924"/>
    <w:rsid w:val="00770A84"/>
    <w:rsid w:val="007712CF"/>
    <w:rsid w:val="00771626"/>
    <w:rsid w:val="00771FFC"/>
    <w:rsid w:val="00772F17"/>
    <w:rsid w:val="00773FA6"/>
    <w:rsid w:val="00774102"/>
    <w:rsid w:val="00774ED7"/>
    <w:rsid w:val="00774FDD"/>
    <w:rsid w:val="0077554A"/>
    <w:rsid w:val="00775994"/>
    <w:rsid w:val="00776305"/>
    <w:rsid w:val="00781D30"/>
    <w:rsid w:val="00782199"/>
    <w:rsid w:val="007824B2"/>
    <w:rsid w:val="00782BD3"/>
    <w:rsid w:val="00782D17"/>
    <w:rsid w:val="0078320E"/>
    <w:rsid w:val="007843B1"/>
    <w:rsid w:val="00785324"/>
    <w:rsid w:val="007853B0"/>
    <w:rsid w:val="00786584"/>
    <w:rsid w:val="007868C3"/>
    <w:rsid w:val="007873C4"/>
    <w:rsid w:val="007879E4"/>
    <w:rsid w:val="00790EE1"/>
    <w:rsid w:val="00791A5E"/>
    <w:rsid w:val="0079200F"/>
    <w:rsid w:val="0079213C"/>
    <w:rsid w:val="00793B51"/>
    <w:rsid w:val="007945E6"/>
    <w:rsid w:val="0079510C"/>
    <w:rsid w:val="007959F1"/>
    <w:rsid w:val="00795CFE"/>
    <w:rsid w:val="007973F8"/>
    <w:rsid w:val="007978EA"/>
    <w:rsid w:val="007A38BD"/>
    <w:rsid w:val="007A3BB0"/>
    <w:rsid w:val="007A3DFF"/>
    <w:rsid w:val="007A4253"/>
    <w:rsid w:val="007A4357"/>
    <w:rsid w:val="007A536C"/>
    <w:rsid w:val="007A5B16"/>
    <w:rsid w:val="007A6145"/>
    <w:rsid w:val="007A6E1E"/>
    <w:rsid w:val="007A741C"/>
    <w:rsid w:val="007A784D"/>
    <w:rsid w:val="007B10A3"/>
    <w:rsid w:val="007B1F3F"/>
    <w:rsid w:val="007B20C7"/>
    <w:rsid w:val="007B2599"/>
    <w:rsid w:val="007B28D3"/>
    <w:rsid w:val="007B3022"/>
    <w:rsid w:val="007B4012"/>
    <w:rsid w:val="007B4722"/>
    <w:rsid w:val="007B4AF6"/>
    <w:rsid w:val="007B4D61"/>
    <w:rsid w:val="007B5C15"/>
    <w:rsid w:val="007B67AF"/>
    <w:rsid w:val="007B692F"/>
    <w:rsid w:val="007B722D"/>
    <w:rsid w:val="007B74E3"/>
    <w:rsid w:val="007B7EE4"/>
    <w:rsid w:val="007B7FDA"/>
    <w:rsid w:val="007C1347"/>
    <w:rsid w:val="007C258A"/>
    <w:rsid w:val="007C2F69"/>
    <w:rsid w:val="007C535D"/>
    <w:rsid w:val="007C54D8"/>
    <w:rsid w:val="007C60DE"/>
    <w:rsid w:val="007C6422"/>
    <w:rsid w:val="007C7C14"/>
    <w:rsid w:val="007D0E43"/>
    <w:rsid w:val="007D1CF7"/>
    <w:rsid w:val="007D2CBB"/>
    <w:rsid w:val="007D5B05"/>
    <w:rsid w:val="007D5C31"/>
    <w:rsid w:val="007D63FB"/>
    <w:rsid w:val="007D78D1"/>
    <w:rsid w:val="007E0A6F"/>
    <w:rsid w:val="007E0ED4"/>
    <w:rsid w:val="007E100A"/>
    <w:rsid w:val="007E133D"/>
    <w:rsid w:val="007E169D"/>
    <w:rsid w:val="007E1FDF"/>
    <w:rsid w:val="007E2762"/>
    <w:rsid w:val="007E2F5F"/>
    <w:rsid w:val="007E37E8"/>
    <w:rsid w:val="007E3FE0"/>
    <w:rsid w:val="007E4B3C"/>
    <w:rsid w:val="007E62E8"/>
    <w:rsid w:val="007E693C"/>
    <w:rsid w:val="007E6A83"/>
    <w:rsid w:val="007E6CCB"/>
    <w:rsid w:val="007E713B"/>
    <w:rsid w:val="007E729E"/>
    <w:rsid w:val="007E7CA2"/>
    <w:rsid w:val="007F070B"/>
    <w:rsid w:val="007F0915"/>
    <w:rsid w:val="007F0DA9"/>
    <w:rsid w:val="007F2756"/>
    <w:rsid w:val="007F2A48"/>
    <w:rsid w:val="007F2DB0"/>
    <w:rsid w:val="007F2FF9"/>
    <w:rsid w:val="007F32E4"/>
    <w:rsid w:val="007F4108"/>
    <w:rsid w:val="007F5551"/>
    <w:rsid w:val="007F5E4D"/>
    <w:rsid w:val="007F6640"/>
    <w:rsid w:val="007F6BF8"/>
    <w:rsid w:val="007F6EF3"/>
    <w:rsid w:val="007F796F"/>
    <w:rsid w:val="008027CA"/>
    <w:rsid w:val="00802A96"/>
    <w:rsid w:val="00802D09"/>
    <w:rsid w:val="00802D13"/>
    <w:rsid w:val="00803086"/>
    <w:rsid w:val="00803795"/>
    <w:rsid w:val="0080424A"/>
    <w:rsid w:val="0080702F"/>
    <w:rsid w:val="0080718B"/>
    <w:rsid w:val="00811E8D"/>
    <w:rsid w:val="008125D4"/>
    <w:rsid w:val="00814536"/>
    <w:rsid w:val="008150D2"/>
    <w:rsid w:val="00815BC1"/>
    <w:rsid w:val="00817441"/>
    <w:rsid w:val="0081744C"/>
    <w:rsid w:val="00817625"/>
    <w:rsid w:val="00821A67"/>
    <w:rsid w:val="00821BFC"/>
    <w:rsid w:val="008226D9"/>
    <w:rsid w:val="00823453"/>
    <w:rsid w:val="0082352B"/>
    <w:rsid w:val="00823CE6"/>
    <w:rsid w:val="00826222"/>
    <w:rsid w:val="008276DC"/>
    <w:rsid w:val="00827A70"/>
    <w:rsid w:val="0083046B"/>
    <w:rsid w:val="00830E5B"/>
    <w:rsid w:val="0083164A"/>
    <w:rsid w:val="00832DF1"/>
    <w:rsid w:val="00833F26"/>
    <w:rsid w:val="008345B4"/>
    <w:rsid w:val="00834FFF"/>
    <w:rsid w:val="00835ECE"/>
    <w:rsid w:val="008360A0"/>
    <w:rsid w:val="00836450"/>
    <w:rsid w:val="00836A73"/>
    <w:rsid w:val="00837447"/>
    <w:rsid w:val="00837475"/>
    <w:rsid w:val="00837D1C"/>
    <w:rsid w:val="00837D81"/>
    <w:rsid w:val="00840286"/>
    <w:rsid w:val="0084094E"/>
    <w:rsid w:val="00841C87"/>
    <w:rsid w:val="00842C57"/>
    <w:rsid w:val="00843084"/>
    <w:rsid w:val="008434FF"/>
    <w:rsid w:val="00843AED"/>
    <w:rsid w:val="0084404F"/>
    <w:rsid w:val="008450AA"/>
    <w:rsid w:val="008455CE"/>
    <w:rsid w:val="00846D22"/>
    <w:rsid w:val="00847044"/>
    <w:rsid w:val="0084764B"/>
    <w:rsid w:val="00847774"/>
    <w:rsid w:val="00847A2E"/>
    <w:rsid w:val="00850CF9"/>
    <w:rsid w:val="00850EB0"/>
    <w:rsid w:val="008514A0"/>
    <w:rsid w:val="00852E41"/>
    <w:rsid w:val="008532D7"/>
    <w:rsid w:val="008539C3"/>
    <w:rsid w:val="00853E43"/>
    <w:rsid w:val="008543A3"/>
    <w:rsid w:val="00854B9F"/>
    <w:rsid w:val="008555AD"/>
    <w:rsid w:val="00855F57"/>
    <w:rsid w:val="008569AA"/>
    <w:rsid w:val="00856BA3"/>
    <w:rsid w:val="00857B7C"/>
    <w:rsid w:val="00860630"/>
    <w:rsid w:val="00862B4D"/>
    <w:rsid w:val="00863647"/>
    <w:rsid w:val="0086367B"/>
    <w:rsid w:val="00863697"/>
    <w:rsid w:val="00864179"/>
    <w:rsid w:val="008664CB"/>
    <w:rsid w:val="00866F1D"/>
    <w:rsid w:val="0086707D"/>
    <w:rsid w:val="008672B1"/>
    <w:rsid w:val="008673FE"/>
    <w:rsid w:val="00870478"/>
    <w:rsid w:val="00870D55"/>
    <w:rsid w:val="00870DCB"/>
    <w:rsid w:val="00871898"/>
    <w:rsid w:val="00871A6B"/>
    <w:rsid w:val="00872DEC"/>
    <w:rsid w:val="00873481"/>
    <w:rsid w:val="0087352C"/>
    <w:rsid w:val="00873ED7"/>
    <w:rsid w:val="00874F7F"/>
    <w:rsid w:val="008750F3"/>
    <w:rsid w:val="008755A1"/>
    <w:rsid w:val="00875639"/>
    <w:rsid w:val="00877402"/>
    <w:rsid w:val="008775D0"/>
    <w:rsid w:val="00880336"/>
    <w:rsid w:val="00880CAD"/>
    <w:rsid w:val="00882574"/>
    <w:rsid w:val="00883A79"/>
    <w:rsid w:val="008841E1"/>
    <w:rsid w:val="00884931"/>
    <w:rsid w:val="00885EE1"/>
    <w:rsid w:val="008867BF"/>
    <w:rsid w:val="0088700E"/>
    <w:rsid w:val="008873E7"/>
    <w:rsid w:val="00890626"/>
    <w:rsid w:val="00890700"/>
    <w:rsid w:val="00892122"/>
    <w:rsid w:val="00892CEC"/>
    <w:rsid w:val="00893893"/>
    <w:rsid w:val="00894541"/>
    <w:rsid w:val="00895284"/>
    <w:rsid w:val="0089570A"/>
    <w:rsid w:val="0089597D"/>
    <w:rsid w:val="008960E7"/>
    <w:rsid w:val="0089645E"/>
    <w:rsid w:val="0089665A"/>
    <w:rsid w:val="00896B9B"/>
    <w:rsid w:val="00896DF5"/>
    <w:rsid w:val="008A00B1"/>
    <w:rsid w:val="008A02D6"/>
    <w:rsid w:val="008A05E2"/>
    <w:rsid w:val="008A07AC"/>
    <w:rsid w:val="008A1699"/>
    <w:rsid w:val="008A2127"/>
    <w:rsid w:val="008A3166"/>
    <w:rsid w:val="008A3B67"/>
    <w:rsid w:val="008A566E"/>
    <w:rsid w:val="008A57B6"/>
    <w:rsid w:val="008A5877"/>
    <w:rsid w:val="008A5AF0"/>
    <w:rsid w:val="008A5DFA"/>
    <w:rsid w:val="008A7D9B"/>
    <w:rsid w:val="008B138C"/>
    <w:rsid w:val="008B1D89"/>
    <w:rsid w:val="008B2D5D"/>
    <w:rsid w:val="008B36AA"/>
    <w:rsid w:val="008B3AFE"/>
    <w:rsid w:val="008B3BFC"/>
    <w:rsid w:val="008B3D30"/>
    <w:rsid w:val="008B4710"/>
    <w:rsid w:val="008B5C4B"/>
    <w:rsid w:val="008B719D"/>
    <w:rsid w:val="008B72B5"/>
    <w:rsid w:val="008C1E34"/>
    <w:rsid w:val="008C267B"/>
    <w:rsid w:val="008C2FC2"/>
    <w:rsid w:val="008C3C66"/>
    <w:rsid w:val="008C3E87"/>
    <w:rsid w:val="008C4156"/>
    <w:rsid w:val="008C564B"/>
    <w:rsid w:val="008C585C"/>
    <w:rsid w:val="008C5FA0"/>
    <w:rsid w:val="008C687D"/>
    <w:rsid w:val="008C7328"/>
    <w:rsid w:val="008D084B"/>
    <w:rsid w:val="008D2AC1"/>
    <w:rsid w:val="008D317D"/>
    <w:rsid w:val="008D31D2"/>
    <w:rsid w:val="008D3C53"/>
    <w:rsid w:val="008D463B"/>
    <w:rsid w:val="008D48F6"/>
    <w:rsid w:val="008D5545"/>
    <w:rsid w:val="008D5D37"/>
    <w:rsid w:val="008D61DF"/>
    <w:rsid w:val="008E0F1D"/>
    <w:rsid w:val="008E1C0E"/>
    <w:rsid w:val="008E21ED"/>
    <w:rsid w:val="008E3070"/>
    <w:rsid w:val="008E3E49"/>
    <w:rsid w:val="008E3FB3"/>
    <w:rsid w:val="008E4DB2"/>
    <w:rsid w:val="008E4EB5"/>
    <w:rsid w:val="008E5990"/>
    <w:rsid w:val="008E59FA"/>
    <w:rsid w:val="008E65E7"/>
    <w:rsid w:val="008E6606"/>
    <w:rsid w:val="008E704A"/>
    <w:rsid w:val="008E730B"/>
    <w:rsid w:val="008F0302"/>
    <w:rsid w:val="008F0AED"/>
    <w:rsid w:val="008F157E"/>
    <w:rsid w:val="008F1E75"/>
    <w:rsid w:val="008F207A"/>
    <w:rsid w:val="008F25D2"/>
    <w:rsid w:val="008F3997"/>
    <w:rsid w:val="008F452A"/>
    <w:rsid w:val="008F49C6"/>
    <w:rsid w:val="008F77B7"/>
    <w:rsid w:val="00901AC1"/>
    <w:rsid w:val="00902C87"/>
    <w:rsid w:val="00902E91"/>
    <w:rsid w:val="00902F1E"/>
    <w:rsid w:val="00903166"/>
    <w:rsid w:val="00903EFB"/>
    <w:rsid w:val="00904579"/>
    <w:rsid w:val="00904E4A"/>
    <w:rsid w:val="00905485"/>
    <w:rsid w:val="00905B46"/>
    <w:rsid w:val="009102E7"/>
    <w:rsid w:val="009106D7"/>
    <w:rsid w:val="009109D2"/>
    <w:rsid w:val="009112DD"/>
    <w:rsid w:val="0091133C"/>
    <w:rsid w:val="009125EF"/>
    <w:rsid w:val="009133AA"/>
    <w:rsid w:val="0091385F"/>
    <w:rsid w:val="00913E8A"/>
    <w:rsid w:val="00914CDF"/>
    <w:rsid w:val="00914D46"/>
    <w:rsid w:val="009156E4"/>
    <w:rsid w:val="009178AC"/>
    <w:rsid w:val="009214C2"/>
    <w:rsid w:val="009220A9"/>
    <w:rsid w:val="009227B0"/>
    <w:rsid w:val="00922D6D"/>
    <w:rsid w:val="00924032"/>
    <w:rsid w:val="00924989"/>
    <w:rsid w:val="0092537E"/>
    <w:rsid w:val="009258F0"/>
    <w:rsid w:val="00926369"/>
    <w:rsid w:val="009308E0"/>
    <w:rsid w:val="00930EA0"/>
    <w:rsid w:val="0093238B"/>
    <w:rsid w:val="00933373"/>
    <w:rsid w:val="00933D4E"/>
    <w:rsid w:val="00933D6C"/>
    <w:rsid w:val="00935522"/>
    <w:rsid w:val="00935DC4"/>
    <w:rsid w:val="0093693D"/>
    <w:rsid w:val="00936D55"/>
    <w:rsid w:val="00941141"/>
    <w:rsid w:val="00941989"/>
    <w:rsid w:val="00941A3C"/>
    <w:rsid w:val="00941D62"/>
    <w:rsid w:val="009429A0"/>
    <w:rsid w:val="00942E53"/>
    <w:rsid w:val="00943001"/>
    <w:rsid w:val="00943628"/>
    <w:rsid w:val="00943895"/>
    <w:rsid w:val="00943F5D"/>
    <w:rsid w:val="00944044"/>
    <w:rsid w:val="00944062"/>
    <w:rsid w:val="00945158"/>
    <w:rsid w:val="00945832"/>
    <w:rsid w:val="00945BC7"/>
    <w:rsid w:val="009463E2"/>
    <w:rsid w:val="00946696"/>
    <w:rsid w:val="00947080"/>
    <w:rsid w:val="0094716D"/>
    <w:rsid w:val="00950D38"/>
    <w:rsid w:val="0095180A"/>
    <w:rsid w:val="009523C5"/>
    <w:rsid w:val="00952973"/>
    <w:rsid w:val="00953092"/>
    <w:rsid w:val="00953224"/>
    <w:rsid w:val="00954402"/>
    <w:rsid w:val="009545D6"/>
    <w:rsid w:val="009554EE"/>
    <w:rsid w:val="00956239"/>
    <w:rsid w:val="0095682A"/>
    <w:rsid w:val="00957433"/>
    <w:rsid w:val="0096094D"/>
    <w:rsid w:val="009610F8"/>
    <w:rsid w:val="00961EBC"/>
    <w:rsid w:val="0096242A"/>
    <w:rsid w:val="00963196"/>
    <w:rsid w:val="00963A2F"/>
    <w:rsid w:val="00963E6E"/>
    <w:rsid w:val="009640A0"/>
    <w:rsid w:val="009644B0"/>
    <w:rsid w:val="00964BEC"/>
    <w:rsid w:val="009652F2"/>
    <w:rsid w:val="0096583F"/>
    <w:rsid w:val="00966996"/>
    <w:rsid w:val="00967C6E"/>
    <w:rsid w:val="009705B6"/>
    <w:rsid w:val="00970700"/>
    <w:rsid w:val="00970989"/>
    <w:rsid w:val="00970A25"/>
    <w:rsid w:val="00970D85"/>
    <w:rsid w:val="00971707"/>
    <w:rsid w:val="00971EA5"/>
    <w:rsid w:val="00972C6B"/>
    <w:rsid w:val="009732D8"/>
    <w:rsid w:val="00973962"/>
    <w:rsid w:val="00974C4E"/>
    <w:rsid w:val="00974C5B"/>
    <w:rsid w:val="00975595"/>
    <w:rsid w:val="009757A8"/>
    <w:rsid w:val="00975B57"/>
    <w:rsid w:val="00975F41"/>
    <w:rsid w:val="009769D9"/>
    <w:rsid w:val="0097701F"/>
    <w:rsid w:val="00977524"/>
    <w:rsid w:val="00977E3D"/>
    <w:rsid w:val="009808ED"/>
    <w:rsid w:val="00982518"/>
    <w:rsid w:val="00984593"/>
    <w:rsid w:val="00985BB8"/>
    <w:rsid w:val="00985EF2"/>
    <w:rsid w:val="009862FD"/>
    <w:rsid w:val="00986C91"/>
    <w:rsid w:val="00987ABC"/>
    <w:rsid w:val="009907D9"/>
    <w:rsid w:val="00991901"/>
    <w:rsid w:val="009919CC"/>
    <w:rsid w:val="00991A41"/>
    <w:rsid w:val="0099223C"/>
    <w:rsid w:val="00992DE7"/>
    <w:rsid w:val="00992F16"/>
    <w:rsid w:val="009931EE"/>
    <w:rsid w:val="009937FA"/>
    <w:rsid w:val="00993EA5"/>
    <w:rsid w:val="009942B9"/>
    <w:rsid w:val="009943C0"/>
    <w:rsid w:val="00994C0F"/>
    <w:rsid w:val="0099644E"/>
    <w:rsid w:val="009971A8"/>
    <w:rsid w:val="009A06E1"/>
    <w:rsid w:val="009A1953"/>
    <w:rsid w:val="009A2B03"/>
    <w:rsid w:val="009A3A9A"/>
    <w:rsid w:val="009A3AE8"/>
    <w:rsid w:val="009A437A"/>
    <w:rsid w:val="009A467A"/>
    <w:rsid w:val="009A5F5A"/>
    <w:rsid w:val="009A6C14"/>
    <w:rsid w:val="009A739B"/>
    <w:rsid w:val="009A7B7F"/>
    <w:rsid w:val="009B1A58"/>
    <w:rsid w:val="009B1BD5"/>
    <w:rsid w:val="009B1ED2"/>
    <w:rsid w:val="009B2478"/>
    <w:rsid w:val="009B35D2"/>
    <w:rsid w:val="009B57FD"/>
    <w:rsid w:val="009B6112"/>
    <w:rsid w:val="009B619C"/>
    <w:rsid w:val="009B64D8"/>
    <w:rsid w:val="009B664D"/>
    <w:rsid w:val="009B7217"/>
    <w:rsid w:val="009B7651"/>
    <w:rsid w:val="009C13AE"/>
    <w:rsid w:val="009C1951"/>
    <w:rsid w:val="009C2687"/>
    <w:rsid w:val="009C2B5E"/>
    <w:rsid w:val="009C2FB1"/>
    <w:rsid w:val="009C3317"/>
    <w:rsid w:val="009C35F0"/>
    <w:rsid w:val="009C3BDB"/>
    <w:rsid w:val="009C3C27"/>
    <w:rsid w:val="009C4328"/>
    <w:rsid w:val="009C482C"/>
    <w:rsid w:val="009C5415"/>
    <w:rsid w:val="009C57C6"/>
    <w:rsid w:val="009C5825"/>
    <w:rsid w:val="009C5B4A"/>
    <w:rsid w:val="009C663F"/>
    <w:rsid w:val="009C688F"/>
    <w:rsid w:val="009C73F4"/>
    <w:rsid w:val="009C789C"/>
    <w:rsid w:val="009D0501"/>
    <w:rsid w:val="009D0EF2"/>
    <w:rsid w:val="009D0F57"/>
    <w:rsid w:val="009D1C17"/>
    <w:rsid w:val="009D22EC"/>
    <w:rsid w:val="009D3616"/>
    <w:rsid w:val="009D3632"/>
    <w:rsid w:val="009D37A3"/>
    <w:rsid w:val="009D63D2"/>
    <w:rsid w:val="009D7AE0"/>
    <w:rsid w:val="009E010A"/>
    <w:rsid w:val="009E0137"/>
    <w:rsid w:val="009E0435"/>
    <w:rsid w:val="009E0D1C"/>
    <w:rsid w:val="009E1185"/>
    <w:rsid w:val="009E20B8"/>
    <w:rsid w:val="009E2CAD"/>
    <w:rsid w:val="009E3797"/>
    <w:rsid w:val="009E39ED"/>
    <w:rsid w:val="009E454B"/>
    <w:rsid w:val="009E51E2"/>
    <w:rsid w:val="009E5442"/>
    <w:rsid w:val="009E589D"/>
    <w:rsid w:val="009E5B95"/>
    <w:rsid w:val="009F02D0"/>
    <w:rsid w:val="009F0890"/>
    <w:rsid w:val="009F0ECD"/>
    <w:rsid w:val="009F0F44"/>
    <w:rsid w:val="009F25AA"/>
    <w:rsid w:val="009F2E92"/>
    <w:rsid w:val="009F3240"/>
    <w:rsid w:val="009F33CE"/>
    <w:rsid w:val="009F357E"/>
    <w:rsid w:val="009F44C1"/>
    <w:rsid w:val="009F553F"/>
    <w:rsid w:val="009F557D"/>
    <w:rsid w:val="009F56DE"/>
    <w:rsid w:val="009F57D8"/>
    <w:rsid w:val="009F5D73"/>
    <w:rsid w:val="009F5E6A"/>
    <w:rsid w:val="009F69DC"/>
    <w:rsid w:val="009F727C"/>
    <w:rsid w:val="009F77D4"/>
    <w:rsid w:val="00A00602"/>
    <w:rsid w:val="00A011CF"/>
    <w:rsid w:val="00A01871"/>
    <w:rsid w:val="00A02779"/>
    <w:rsid w:val="00A02CA0"/>
    <w:rsid w:val="00A03AAF"/>
    <w:rsid w:val="00A0483D"/>
    <w:rsid w:val="00A04897"/>
    <w:rsid w:val="00A04B82"/>
    <w:rsid w:val="00A04F5A"/>
    <w:rsid w:val="00A050C1"/>
    <w:rsid w:val="00A0511E"/>
    <w:rsid w:val="00A063F4"/>
    <w:rsid w:val="00A074B7"/>
    <w:rsid w:val="00A07EF6"/>
    <w:rsid w:val="00A10454"/>
    <w:rsid w:val="00A106B6"/>
    <w:rsid w:val="00A10717"/>
    <w:rsid w:val="00A11764"/>
    <w:rsid w:val="00A123C2"/>
    <w:rsid w:val="00A12A06"/>
    <w:rsid w:val="00A12CA5"/>
    <w:rsid w:val="00A12FAE"/>
    <w:rsid w:val="00A13CE3"/>
    <w:rsid w:val="00A147DE"/>
    <w:rsid w:val="00A14802"/>
    <w:rsid w:val="00A14B7D"/>
    <w:rsid w:val="00A15A04"/>
    <w:rsid w:val="00A160CE"/>
    <w:rsid w:val="00A21B26"/>
    <w:rsid w:val="00A21D54"/>
    <w:rsid w:val="00A21F1D"/>
    <w:rsid w:val="00A24054"/>
    <w:rsid w:val="00A246E4"/>
    <w:rsid w:val="00A25532"/>
    <w:rsid w:val="00A25740"/>
    <w:rsid w:val="00A27EDE"/>
    <w:rsid w:val="00A30023"/>
    <w:rsid w:val="00A30075"/>
    <w:rsid w:val="00A303AA"/>
    <w:rsid w:val="00A31311"/>
    <w:rsid w:val="00A3275A"/>
    <w:rsid w:val="00A3335F"/>
    <w:rsid w:val="00A3444D"/>
    <w:rsid w:val="00A34555"/>
    <w:rsid w:val="00A34B64"/>
    <w:rsid w:val="00A34C98"/>
    <w:rsid w:val="00A35081"/>
    <w:rsid w:val="00A35CFE"/>
    <w:rsid w:val="00A35DA1"/>
    <w:rsid w:val="00A364B6"/>
    <w:rsid w:val="00A36B34"/>
    <w:rsid w:val="00A370DA"/>
    <w:rsid w:val="00A372AA"/>
    <w:rsid w:val="00A379DA"/>
    <w:rsid w:val="00A40DD7"/>
    <w:rsid w:val="00A4102D"/>
    <w:rsid w:val="00A41BD8"/>
    <w:rsid w:val="00A4237F"/>
    <w:rsid w:val="00A44A96"/>
    <w:rsid w:val="00A45CC8"/>
    <w:rsid w:val="00A45D8B"/>
    <w:rsid w:val="00A46F07"/>
    <w:rsid w:val="00A47686"/>
    <w:rsid w:val="00A47846"/>
    <w:rsid w:val="00A50466"/>
    <w:rsid w:val="00A518EF"/>
    <w:rsid w:val="00A52517"/>
    <w:rsid w:val="00A527E4"/>
    <w:rsid w:val="00A53936"/>
    <w:rsid w:val="00A5442A"/>
    <w:rsid w:val="00A54801"/>
    <w:rsid w:val="00A54C12"/>
    <w:rsid w:val="00A54EA7"/>
    <w:rsid w:val="00A5521E"/>
    <w:rsid w:val="00A557D2"/>
    <w:rsid w:val="00A55844"/>
    <w:rsid w:val="00A565D4"/>
    <w:rsid w:val="00A566D2"/>
    <w:rsid w:val="00A570EF"/>
    <w:rsid w:val="00A57D87"/>
    <w:rsid w:val="00A57DAF"/>
    <w:rsid w:val="00A60874"/>
    <w:rsid w:val="00A60B9D"/>
    <w:rsid w:val="00A6139E"/>
    <w:rsid w:val="00A61774"/>
    <w:rsid w:val="00A61F30"/>
    <w:rsid w:val="00A62576"/>
    <w:rsid w:val="00A642CA"/>
    <w:rsid w:val="00A66008"/>
    <w:rsid w:val="00A669B9"/>
    <w:rsid w:val="00A66CBE"/>
    <w:rsid w:val="00A672E1"/>
    <w:rsid w:val="00A67CB8"/>
    <w:rsid w:val="00A70B67"/>
    <w:rsid w:val="00A70C9F"/>
    <w:rsid w:val="00A727E0"/>
    <w:rsid w:val="00A7320E"/>
    <w:rsid w:val="00A7432B"/>
    <w:rsid w:val="00A746F6"/>
    <w:rsid w:val="00A764B2"/>
    <w:rsid w:val="00A8065F"/>
    <w:rsid w:val="00A80801"/>
    <w:rsid w:val="00A8156C"/>
    <w:rsid w:val="00A8159F"/>
    <w:rsid w:val="00A8284A"/>
    <w:rsid w:val="00A82C40"/>
    <w:rsid w:val="00A83329"/>
    <w:rsid w:val="00A83986"/>
    <w:rsid w:val="00A85EA5"/>
    <w:rsid w:val="00A8600C"/>
    <w:rsid w:val="00A86061"/>
    <w:rsid w:val="00A862A1"/>
    <w:rsid w:val="00A86730"/>
    <w:rsid w:val="00A86BB9"/>
    <w:rsid w:val="00A86F20"/>
    <w:rsid w:val="00A8747E"/>
    <w:rsid w:val="00A87BC0"/>
    <w:rsid w:val="00A87E77"/>
    <w:rsid w:val="00A9024C"/>
    <w:rsid w:val="00A904BE"/>
    <w:rsid w:val="00A9105D"/>
    <w:rsid w:val="00A911E4"/>
    <w:rsid w:val="00A914CF"/>
    <w:rsid w:val="00A9179B"/>
    <w:rsid w:val="00A91EE4"/>
    <w:rsid w:val="00A92BDE"/>
    <w:rsid w:val="00A94286"/>
    <w:rsid w:val="00A95D90"/>
    <w:rsid w:val="00A96747"/>
    <w:rsid w:val="00A96BBC"/>
    <w:rsid w:val="00A9766A"/>
    <w:rsid w:val="00AA01D8"/>
    <w:rsid w:val="00AA0A36"/>
    <w:rsid w:val="00AA10A2"/>
    <w:rsid w:val="00AA10B3"/>
    <w:rsid w:val="00AA183B"/>
    <w:rsid w:val="00AA484B"/>
    <w:rsid w:val="00AA50E3"/>
    <w:rsid w:val="00AA5ADD"/>
    <w:rsid w:val="00AA601D"/>
    <w:rsid w:val="00AA6182"/>
    <w:rsid w:val="00AA640A"/>
    <w:rsid w:val="00AA67A1"/>
    <w:rsid w:val="00AA75BA"/>
    <w:rsid w:val="00AA7F23"/>
    <w:rsid w:val="00AB0E1D"/>
    <w:rsid w:val="00AB0F75"/>
    <w:rsid w:val="00AB16C6"/>
    <w:rsid w:val="00AB187F"/>
    <w:rsid w:val="00AB1E82"/>
    <w:rsid w:val="00AB3038"/>
    <w:rsid w:val="00AB3817"/>
    <w:rsid w:val="00AB3D43"/>
    <w:rsid w:val="00AB42C7"/>
    <w:rsid w:val="00AB434D"/>
    <w:rsid w:val="00AB52AA"/>
    <w:rsid w:val="00AB5CC6"/>
    <w:rsid w:val="00AB623B"/>
    <w:rsid w:val="00AB70D4"/>
    <w:rsid w:val="00AB7E25"/>
    <w:rsid w:val="00AC1F0B"/>
    <w:rsid w:val="00AC270D"/>
    <w:rsid w:val="00AC3C82"/>
    <w:rsid w:val="00AC3FCA"/>
    <w:rsid w:val="00AC42E5"/>
    <w:rsid w:val="00AC4654"/>
    <w:rsid w:val="00AC46DA"/>
    <w:rsid w:val="00AC5693"/>
    <w:rsid w:val="00AC6281"/>
    <w:rsid w:val="00AC6B0C"/>
    <w:rsid w:val="00AC6C4F"/>
    <w:rsid w:val="00AC74D6"/>
    <w:rsid w:val="00AC75AB"/>
    <w:rsid w:val="00AD0065"/>
    <w:rsid w:val="00AD008C"/>
    <w:rsid w:val="00AD0875"/>
    <w:rsid w:val="00AD1A2D"/>
    <w:rsid w:val="00AD1CE0"/>
    <w:rsid w:val="00AD3E3E"/>
    <w:rsid w:val="00AD474B"/>
    <w:rsid w:val="00AD6759"/>
    <w:rsid w:val="00AD6998"/>
    <w:rsid w:val="00AD6A44"/>
    <w:rsid w:val="00AE0AA9"/>
    <w:rsid w:val="00AE0D2C"/>
    <w:rsid w:val="00AE0EF5"/>
    <w:rsid w:val="00AE114E"/>
    <w:rsid w:val="00AE15AC"/>
    <w:rsid w:val="00AE1A33"/>
    <w:rsid w:val="00AE2DDC"/>
    <w:rsid w:val="00AE2FDD"/>
    <w:rsid w:val="00AE3AAA"/>
    <w:rsid w:val="00AE3AB1"/>
    <w:rsid w:val="00AE4495"/>
    <w:rsid w:val="00AE49CC"/>
    <w:rsid w:val="00AE4A18"/>
    <w:rsid w:val="00AE6581"/>
    <w:rsid w:val="00AE6BCD"/>
    <w:rsid w:val="00AE6FC6"/>
    <w:rsid w:val="00AE77C5"/>
    <w:rsid w:val="00AF06C9"/>
    <w:rsid w:val="00AF0C53"/>
    <w:rsid w:val="00AF12A8"/>
    <w:rsid w:val="00AF16D4"/>
    <w:rsid w:val="00AF17C5"/>
    <w:rsid w:val="00AF20E2"/>
    <w:rsid w:val="00AF20FB"/>
    <w:rsid w:val="00AF2E37"/>
    <w:rsid w:val="00AF365C"/>
    <w:rsid w:val="00AF3DD0"/>
    <w:rsid w:val="00AF3DF2"/>
    <w:rsid w:val="00AF5458"/>
    <w:rsid w:val="00AF5CD9"/>
    <w:rsid w:val="00AF65D6"/>
    <w:rsid w:val="00B0032A"/>
    <w:rsid w:val="00B0063D"/>
    <w:rsid w:val="00B00990"/>
    <w:rsid w:val="00B02B48"/>
    <w:rsid w:val="00B0343B"/>
    <w:rsid w:val="00B036C0"/>
    <w:rsid w:val="00B04042"/>
    <w:rsid w:val="00B0444D"/>
    <w:rsid w:val="00B04BEF"/>
    <w:rsid w:val="00B04CDC"/>
    <w:rsid w:val="00B04FEB"/>
    <w:rsid w:val="00B051F2"/>
    <w:rsid w:val="00B05787"/>
    <w:rsid w:val="00B058BD"/>
    <w:rsid w:val="00B05E03"/>
    <w:rsid w:val="00B068EE"/>
    <w:rsid w:val="00B077BF"/>
    <w:rsid w:val="00B07B2A"/>
    <w:rsid w:val="00B07D79"/>
    <w:rsid w:val="00B10B94"/>
    <w:rsid w:val="00B10CF4"/>
    <w:rsid w:val="00B111DE"/>
    <w:rsid w:val="00B1202E"/>
    <w:rsid w:val="00B13479"/>
    <w:rsid w:val="00B1379A"/>
    <w:rsid w:val="00B13AC8"/>
    <w:rsid w:val="00B13F46"/>
    <w:rsid w:val="00B14067"/>
    <w:rsid w:val="00B14F55"/>
    <w:rsid w:val="00B14FBC"/>
    <w:rsid w:val="00B16724"/>
    <w:rsid w:val="00B17417"/>
    <w:rsid w:val="00B17BD1"/>
    <w:rsid w:val="00B203B1"/>
    <w:rsid w:val="00B20A78"/>
    <w:rsid w:val="00B21E40"/>
    <w:rsid w:val="00B2281C"/>
    <w:rsid w:val="00B22E44"/>
    <w:rsid w:val="00B245DC"/>
    <w:rsid w:val="00B24D4B"/>
    <w:rsid w:val="00B24E73"/>
    <w:rsid w:val="00B2511E"/>
    <w:rsid w:val="00B26460"/>
    <w:rsid w:val="00B265F8"/>
    <w:rsid w:val="00B26872"/>
    <w:rsid w:val="00B26D36"/>
    <w:rsid w:val="00B26E55"/>
    <w:rsid w:val="00B27258"/>
    <w:rsid w:val="00B27D3C"/>
    <w:rsid w:val="00B27FA9"/>
    <w:rsid w:val="00B312D7"/>
    <w:rsid w:val="00B316B3"/>
    <w:rsid w:val="00B32737"/>
    <w:rsid w:val="00B32AA6"/>
    <w:rsid w:val="00B32B0D"/>
    <w:rsid w:val="00B32DCB"/>
    <w:rsid w:val="00B32E00"/>
    <w:rsid w:val="00B3348B"/>
    <w:rsid w:val="00B348C7"/>
    <w:rsid w:val="00B36616"/>
    <w:rsid w:val="00B367D5"/>
    <w:rsid w:val="00B36E7C"/>
    <w:rsid w:val="00B373C0"/>
    <w:rsid w:val="00B4016A"/>
    <w:rsid w:val="00B40D54"/>
    <w:rsid w:val="00B429EB"/>
    <w:rsid w:val="00B44CEA"/>
    <w:rsid w:val="00B44D9A"/>
    <w:rsid w:val="00B45030"/>
    <w:rsid w:val="00B45D74"/>
    <w:rsid w:val="00B46676"/>
    <w:rsid w:val="00B4706D"/>
    <w:rsid w:val="00B47219"/>
    <w:rsid w:val="00B47C97"/>
    <w:rsid w:val="00B5081C"/>
    <w:rsid w:val="00B510BC"/>
    <w:rsid w:val="00B51172"/>
    <w:rsid w:val="00B51A44"/>
    <w:rsid w:val="00B51E04"/>
    <w:rsid w:val="00B523C5"/>
    <w:rsid w:val="00B53E71"/>
    <w:rsid w:val="00B558BC"/>
    <w:rsid w:val="00B567F5"/>
    <w:rsid w:val="00B573E0"/>
    <w:rsid w:val="00B57650"/>
    <w:rsid w:val="00B57B86"/>
    <w:rsid w:val="00B6004A"/>
    <w:rsid w:val="00B60834"/>
    <w:rsid w:val="00B60A3E"/>
    <w:rsid w:val="00B61649"/>
    <w:rsid w:val="00B62206"/>
    <w:rsid w:val="00B62470"/>
    <w:rsid w:val="00B629A3"/>
    <w:rsid w:val="00B63150"/>
    <w:rsid w:val="00B6414E"/>
    <w:rsid w:val="00B665B7"/>
    <w:rsid w:val="00B66731"/>
    <w:rsid w:val="00B66A6A"/>
    <w:rsid w:val="00B66B97"/>
    <w:rsid w:val="00B66FE7"/>
    <w:rsid w:val="00B67EB2"/>
    <w:rsid w:val="00B70700"/>
    <w:rsid w:val="00B71A6F"/>
    <w:rsid w:val="00B72A90"/>
    <w:rsid w:val="00B7311B"/>
    <w:rsid w:val="00B75105"/>
    <w:rsid w:val="00B763C8"/>
    <w:rsid w:val="00B76734"/>
    <w:rsid w:val="00B769C0"/>
    <w:rsid w:val="00B77C2A"/>
    <w:rsid w:val="00B77D33"/>
    <w:rsid w:val="00B77D99"/>
    <w:rsid w:val="00B804B0"/>
    <w:rsid w:val="00B81EF0"/>
    <w:rsid w:val="00B82042"/>
    <w:rsid w:val="00B82B93"/>
    <w:rsid w:val="00B84A26"/>
    <w:rsid w:val="00B84FCB"/>
    <w:rsid w:val="00B8503D"/>
    <w:rsid w:val="00B86BF9"/>
    <w:rsid w:val="00B87E3F"/>
    <w:rsid w:val="00B87F96"/>
    <w:rsid w:val="00B90049"/>
    <w:rsid w:val="00B90835"/>
    <w:rsid w:val="00B90847"/>
    <w:rsid w:val="00B91A52"/>
    <w:rsid w:val="00B91E54"/>
    <w:rsid w:val="00B94A84"/>
    <w:rsid w:val="00B950F8"/>
    <w:rsid w:val="00B95366"/>
    <w:rsid w:val="00B95B8F"/>
    <w:rsid w:val="00B96282"/>
    <w:rsid w:val="00B97810"/>
    <w:rsid w:val="00B97D08"/>
    <w:rsid w:val="00BA018D"/>
    <w:rsid w:val="00BA097B"/>
    <w:rsid w:val="00BA2776"/>
    <w:rsid w:val="00BA3460"/>
    <w:rsid w:val="00BA3B87"/>
    <w:rsid w:val="00BA3DF3"/>
    <w:rsid w:val="00BA47EA"/>
    <w:rsid w:val="00BA4EB4"/>
    <w:rsid w:val="00BA5128"/>
    <w:rsid w:val="00BA577E"/>
    <w:rsid w:val="00BA5C23"/>
    <w:rsid w:val="00BA6324"/>
    <w:rsid w:val="00BA6F2E"/>
    <w:rsid w:val="00BA7199"/>
    <w:rsid w:val="00BA71C9"/>
    <w:rsid w:val="00BA7319"/>
    <w:rsid w:val="00BA73BC"/>
    <w:rsid w:val="00BB02E9"/>
    <w:rsid w:val="00BB087C"/>
    <w:rsid w:val="00BB08B4"/>
    <w:rsid w:val="00BB0BB7"/>
    <w:rsid w:val="00BB1F83"/>
    <w:rsid w:val="00BB2738"/>
    <w:rsid w:val="00BB3191"/>
    <w:rsid w:val="00BB3D11"/>
    <w:rsid w:val="00BB3D7C"/>
    <w:rsid w:val="00BB4FEE"/>
    <w:rsid w:val="00BB5500"/>
    <w:rsid w:val="00BB6134"/>
    <w:rsid w:val="00BB6489"/>
    <w:rsid w:val="00BB7AA5"/>
    <w:rsid w:val="00BC07AD"/>
    <w:rsid w:val="00BC0D8F"/>
    <w:rsid w:val="00BC2D74"/>
    <w:rsid w:val="00BC2ED8"/>
    <w:rsid w:val="00BC3036"/>
    <w:rsid w:val="00BC393C"/>
    <w:rsid w:val="00BC4AF1"/>
    <w:rsid w:val="00BC570B"/>
    <w:rsid w:val="00BC6A87"/>
    <w:rsid w:val="00BC6BB9"/>
    <w:rsid w:val="00BC6F69"/>
    <w:rsid w:val="00BC72A2"/>
    <w:rsid w:val="00BC73F5"/>
    <w:rsid w:val="00BC7CDF"/>
    <w:rsid w:val="00BD05CB"/>
    <w:rsid w:val="00BD0F3A"/>
    <w:rsid w:val="00BD1DAE"/>
    <w:rsid w:val="00BD21F8"/>
    <w:rsid w:val="00BD2289"/>
    <w:rsid w:val="00BD253E"/>
    <w:rsid w:val="00BD28B8"/>
    <w:rsid w:val="00BD3460"/>
    <w:rsid w:val="00BD383C"/>
    <w:rsid w:val="00BD48DF"/>
    <w:rsid w:val="00BD53A6"/>
    <w:rsid w:val="00BD562F"/>
    <w:rsid w:val="00BD6B25"/>
    <w:rsid w:val="00BD6F5C"/>
    <w:rsid w:val="00BD7126"/>
    <w:rsid w:val="00BD7A1A"/>
    <w:rsid w:val="00BE0E5B"/>
    <w:rsid w:val="00BE0ED7"/>
    <w:rsid w:val="00BE16EE"/>
    <w:rsid w:val="00BE17E8"/>
    <w:rsid w:val="00BE1996"/>
    <w:rsid w:val="00BE2EA2"/>
    <w:rsid w:val="00BE4F30"/>
    <w:rsid w:val="00BE5AE0"/>
    <w:rsid w:val="00BE781A"/>
    <w:rsid w:val="00BF0B91"/>
    <w:rsid w:val="00BF0C74"/>
    <w:rsid w:val="00BF1255"/>
    <w:rsid w:val="00BF22D2"/>
    <w:rsid w:val="00BF24A2"/>
    <w:rsid w:val="00BF2881"/>
    <w:rsid w:val="00BF29D7"/>
    <w:rsid w:val="00BF2A23"/>
    <w:rsid w:val="00BF312D"/>
    <w:rsid w:val="00BF415D"/>
    <w:rsid w:val="00BF4464"/>
    <w:rsid w:val="00BF5499"/>
    <w:rsid w:val="00BF5A3B"/>
    <w:rsid w:val="00BF6A7E"/>
    <w:rsid w:val="00BF797E"/>
    <w:rsid w:val="00BF7C0B"/>
    <w:rsid w:val="00BF7EBB"/>
    <w:rsid w:val="00C00A70"/>
    <w:rsid w:val="00C013CD"/>
    <w:rsid w:val="00C0299C"/>
    <w:rsid w:val="00C034FD"/>
    <w:rsid w:val="00C03996"/>
    <w:rsid w:val="00C03CC6"/>
    <w:rsid w:val="00C046B4"/>
    <w:rsid w:val="00C04E55"/>
    <w:rsid w:val="00C05569"/>
    <w:rsid w:val="00C05B11"/>
    <w:rsid w:val="00C06940"/>
    <w:rsid w:val="00C07619"/>
    <w:rsid w:val="00C07B62"/>
    <w:rsid w:val="00C10081"/>
    <w:rsid w:val="00C10854"/>
    <w:rsid w:val="00C10FFF"/>
    <w:rsid w:val="00C11B6D"/>
    <w:rsid w:val="00C1229E"/>
    <w:rsid w:val="00C12DE5"/>
    <w:rsid w:val="00C13672"/>
    <w:rsid w:val="00C13BCD"/>
    <w:rsid w:val="00C140E8"/>
    <w:rsid w:val="00C15097"/>
    <w:rsid w:val="00C154A4"/>
    <w:rsid w:val="00C15A44"/>
    <w:rsid w:val="00C1684B"/>
    <w:rsid w:val="00C16A5B"/>
    <w:rsid w:val="00C171A4"/>
    <w:rsid w:val="00C200BE"/>
    <w:rsid w:val="00C20E2D"/>
    <w:rsid w:val="00C225B0"/>
    <w:rsid w:val="00C22FAE"/>
    <w:rsid w:val="00C235CD"/>
    <w:rsid w:val="00C23D84"/>
    <w:rsid w:val="00C24248"/>
    <w:rsid w:val="00C246C5"/>
    <w:rsid w:val="00C248B3"/>
    <w:rsid w:val="00C24E19"/>
    <w:rsid w:val="00C2606C"/>
    <w:rsid w:val="00C275B2"/>
    <w:rsid w:val="00C27C1C"/>
    <w:rsid w:val="00C302CC"/>
    <w:rsid w:val="00C312BE"/>
    <w:rsid w:val="00C315A9"/>
    <w:rsid w:val="00C31A28"/>
    <w:rsid w:val="00C31CC7"/>
    <w:rsid w:val="00C322E7"/>
    <w:rsid w:val="00C32497"/>
    <w:rsid w:val="00C32910"/>
    <w:rsid w:val="00C32C0F"/>
    <w:rsid w:val="00C33421"/>
    <w:rsid w:val="00C33918"/>
    <w:rsid w:val="00C33983"/>
    <w:rsid w:val="00C33CF6"/>
    <w:rsid w:val="00C34092"/>
    <w:rsid w:val="00C34153"/>
    <w:rsid w:val="00C35313"/>
    <w:rsid w:val="00C367FC"/>
    <w:rsid w:val="00C36B44"/>
    <w:rsid w:val="00C372DF"/>
    <w:rsid w:val="00C4081C"/>
    <w:rsid w:val="00C41B22"/>
    <w:rsid w:val="00C420A2"/>
    <w:rsid w:val="00C42D9D"/>
    <w:rsid w:val="00C44657"/>
    <w:rsid w:val="00C45310"/>
    <w:rsid w:val="00C456E6"/>
    <w:rsid w:val="00C45DCD"/>
    <w:rsid w:val="00C45DDF"/>
    <w:rsid w:val="00C46766"/>
    <w:rsid w:val="00C46DCF"/>
    <w:rsid w:val="00C4754E"/>
    <w:rsid w:val="00C50A66"/>
    <w:rsid w:val="00C50AE5"/>
    <w:rsid w:val="00C51392"/>
    <w:rsid w:val="00C525E4"/>
    <w:rsid w:val="00C52BAC"/>
    <w:rsid w:val="00C52D76"/>
    <w:rsid w:val="00C53F78"/>
    <w:rsid w:val="00C54EE5"/>
    <w:rsid w:val="00C55166"/>
    <w:rsid w:val="00C553C3"/>
    <w:rsid w:val="00C55665"/>
    <w:rsid w:val="00C55727"/>
    <w:rsid w:val="00C55930"/>
    <w:rsid w:val="00C609A2"/>
    <w:rsid w:val="00C6114E"/>
    <w:rsid w:val="00C616E2"/>
    <w:rsid w:val="00C617C4"/>
    <w:rsid w:val="00C61C87"/>
    <w:rsid w:val="00C61F97"/>
    <w:rsid w:val="00C62183"/>
    <w:rsid w:val="00C62370"/>
    <w:rsid w:val="00C64323"/>
    <w:rsid w:val="00C66485"/>
    <w:rsid w:val="00C66B6A"/>
    <w:rsid w:val="00C6735D"/>
    <w:rsid w:val="00C67CC2"/>
    <w:rsid w:val="00C70950"/>
    <w:rsid w:val="00C7179F"/>
    <w:rsid w:val="00C71875"/>
    <w:rsid w:val="00C7259E"/>
    <w:rsid w:val="00C73992"/>
    <w:rsid w:val="00C73D32"/>
    <w:rsid w:val="00C74B5A"/>
    <w:rsid w:val="00C7597B"/>
    <w:rsid w:val="00C75AF1"/>
    <w:rsid w:val="00C76924"/>
    <w:rsid w:val="00C76DF0"/>
    <w:rsid w:val="00C8061F"/>
    <w:rsid w:val="00C81D94"/>
    <w:rsid w:val="00C81E1A"/>
    <w:rsid w:val="00C8224B"/>
    <w:rsid w:val="00C82E0D"/>
    <w:rsid w:val="00C836E4"/>
    <w:rsid w:val="00C841C1"/>
    <w:rsid w:val="00C842C4"/>
    <w:rsid w:val="00C852DC"/>
    <w:rsid w:val="00C854A6"/>
    <w:rsid w:val="00C86A70"/>
    <w:rsid w:val="00C86CEE"/>
    <w:rsid w:val="00C87AA5"/>
    <w:rsid w:val="00C87C13"/>
    <w:rsid w:val="00C9177A"/>
    <w:rsid w:val="00C91C4A"/>
    <w:rsid w:val="00C93851"/>
    <w:rsid w:val="00C94C89"/>
    <w:rsid w:val="00C94F2C"/>
    <w:rsid w:val="00C95082"/>
    <w:rsid w:val="00C95987"/>
    <w:rsid w:val="00C96A27"/>
    <w:rsid w:val="00C97AFB"/>
    <w:rsid w:val="00C97E93"/>
    <w:rsid w:val="00C97E98"/>
    <w:rsid w:val="00CA1511"/>
    <w:rsid w:val="00CA19DC"/>
    <w:rsid w:val="00CA1BB6"/>
    <w:rsid w:val="00CA1F71"/>
    <w:rsid w:val="00CA21D5"/>
    <w:rsid w:val="00CA28BA"/>
    <w:rsid w:val="00CA2DFD"/>
    <w:rsid w:val="00CA3432"/>
    <w:rsid w:val="00CA387C"/>
    <w:rsid w:val="00CA4A00"/>
    <w:rsid w:val="00CA57D6"/>
    <w:rsid w:val="00CA6B80"/>
    <w:rsid w:val="00CA6BF5"/>
    <w:rsid w:val="00CA6FB7"/>
    <w:rsid w:val="00CB09DA"/>
    <w:rsid w:val="00CB3CAB"/>
    <w:rsid w:val="00CB45B3"/>
    <w:rsid w:val="00CB5331"/>
    <w:rsid w:val="00CB534A"/>
    <w:rsid w:val="00CB59C9"/>
    <w:rsid w:val="00CB5B88"/>
    <w:rsid w:val="00CB618A"/>
    <w:rsid w:val="00CB7B37"/>
    <w:rsid w:val="00CB7F92"/>
    <w:rsid w:val="00CC0ED6"/>
    <w:rsid w:val="00CC128A"/>
    <w:rsid w:val="00CC1499"/>
    <w:rsid w:val="00CC14FB"/>
    <w:rsid w:val="00CC1C85"/>
    <w:rsid w:val="00CC2BF4"/>
    <w:rsid w:val="00CC4652"/>
    <w:rsid w:val="00CC5769"/>
    <w:rsid w:val="00CC6C9D"/>
    <w:rsid w:val="00CC7228"/>
    <w:rsid w:val="00CC7478"/>
    <w:rsid w:val="00CC7586"/>
    <w:rsid w:val="00CC75DE"/>
    <w:rsid w:val="00CD005B"/>
    <w:rsid w:val="00CD018A"/>
    <w:rsid w:val="00CD08D5"/>
    <w:rsid w:val="00CD1634"/>
    <w:rsid w:val="00CD197C"/>
    <w:rsid w:val="00CD21B1"/>
    <w:rsid w:val="00CD221A"/>
    <w:rsid w:val="00CD379B"/>
    <w:rsid w:val="00CD3806"/>
    <w:rsid w:val="00CD45A8"/>
    <w:rsid w:val="00CD5CC3"/>
    <w:rsid w:val="00CD63D9"/>
    <w:rsid w:val="00CD7069"/>
    <w:rsid w:val="00CD7122"/>
    <w:rsid w:val="00CD771D"/>
    <w:rsid w:val="00CD7C84"/>
    <w:rsid w:val="00CE29F6"/>
    <w:rsid w:val="00CE3428"/>
    <w:rsid w:val="00CE3742"/>
    <w:rsid w:val="00CE3A3B"/>
    <w:rsid w:val="00CE3C08"/>
    <w:rsid w:val="00CE3E32"/>
    <w:rsid w:val="00CE5452"/>
    <w:rsid w:val="00CE5DF9"/>
    <w:rsid w:val="00CE62E7"/>
    <w:rsid w:val="00CE79A6"/>
    <w:rsid w:val="00CE7D5C"/>
    <w:rsid w:val="00CF0CB6"/>
    <w:rsid w:val="00CF18E3"/>
    <w:rsid w:val="00CF24CD"/>
    <w:rsid w:val="00CF2552"/>
    <w:rsid w:val="00CF304B"/>
    <w:rsid w:val="00CF4522"/>
    <w:rsid w:val="00CF56F7"/>
    <w:rsid w:val="00CF63D8"/>
    <w:rsid w:val="00CF65FD"/>
    <w:rsid w:val="00CF6CDF"/>
    <w:rsid w:val="00CF75F4"/>
    <w:rsid w:val="00D00040"/>
    <w:rsid w:val="00D03E43"/>
    <w:rsid w:val="00D04AD9"/>
    <w:rsid w:val="00D05EAA"/>
    <w:rsid w:val="00D06AAC"/>
    <w:rsid w:val="00D0741E"/>
    <w:rsid w:val="00D107E8"/>
    <w:rsid w:val="00D1152B"/>
    <w:rsid w:val="00D124CB"/>
    <w:rsid w:val="00D12B3C"/>
    <w:rsid w:val="00D12FAB"/>
    <w:rsid w:val="00D13970"/>
    <w:rsid w:val="00D14467"/>
    <w:rsid w:val="00D15922"/>
    <w:rsid w:val="00D178B5"/>
    <w:rsid w:val="00D2124C"/>
    <w:rsid w:val="00D21946"/>
    <w:rsid w:val="00D223DF"/>
    <w:rsid w:val="00D24A92"/>
    <w:rsid w:val="00D24D70"/>
    <w:rsid w:val="00D24E48"/>
    <w:rsid w:val="00D258B3"/>
    <w:rsid w:val="00D26B7F"/>
    <w:rsid w:val="00D27B6C"/>
    <w:rsid w:val="00D30080"/>
    <w:rsid w:val="00D3053E"/>
    <w:rsid w:val="00D313D7"/>
    <w:rsid w:val="00D316C8"/>
    <w:rsid w:val="00D32EAA"/>
    <w:rsid w:val="00D3384D"/>
    <w:rsid w:val="00D3596C"/>
    <w:rsid w:val="00D35D44"/>
    <w:rsid w:val="00D36DF9"/>
    <w:rsid w:val="00D37181"/>
    <w:rsid w:val="00D375C2"/>
    <w:rsid w:val="00D37870"/>
    <w:rsid w:val="00D37FC0"/>
    <w:rsid w:val="00D40CB0"/>
    <w:rsid w:val="00D40CB3"/>
    <w:rsid w:val="00D41A98"/>
    <w:rsid w:val="00D41AAF"/>
    <w:rsid w:val="00D437B7"/>
    <w:rsid w:val="00D44368"/>
    <w:rsid w:val="00D445DB"/>
    <w:rsid w:val="00D452D7"/>
    <w:rsid w:val="00D457B6"/>
    <w:rsid w:val="00D465E9"/>
    <w:rsid w:val="00D46F5C"/>
    <w:rsid w:val="00D5004F"/>
    <w:rsid w:val="00D500B8"/>
    <w:rsid w:val="00D50959"/>
    <w:rsid w:val="00D50FD6"/>
    <w:rsid w:val="00D51A58"/>
    <w:rsid w:val="00D52928"/>
    <w:rsid w:val="00D52CE2"/>
    <w:rsid w:val="00D554AE"/>
    <w:rsid w:val="00D555DD"/>
    <w:rsid w:val="00D5625C"/>
    <w:rsid w:val="00D569C6"/>
    <w:rsid w:val="00D56CA6"/>
    <w:rsid w:val="00D56E09"/>
    <w:rsid w:val="00D5725F"/>
    <w:rsid w:val="00D601D4"/>
    <w:rsid w:val="00D6080E"/>
    <w:rsid w:val="00D61771"/>
    <w:rsid w:val="00D6195C"/>
    <w:rsid w:val="00D61DDC"/>
    <w:rsid w:val="00D61F7A"/>
    <w:rsid w:val="00D62A34"/>
    <w:rsid w:val="00D64149"/>
    <w:rsid w:val="00D64617"/>
    <w:rsid w:val="00D654D8"/>
    <w:rsid w:val="00D658F1"/>
    <w:rsid w:val="00D659DD"/>
    <w:rsid w:val="00D65FFD"/>
    <w:rsid w:val="00D67443"/>
    <w:rsid w:val="00D701C7"/>
    <w:rsid w:val="00D72AC7"/>
    <w:rsid w:val="00D75359"/>
    <w:rsid w:val="00D75C94"/>
    <w:rsid w:val="00D75E89"/>
    <w:rsid w:val="00D7627E"/>
    <w:rsid w:val="00D76E32"/>
    <w:rsid w:val="00D76F92"/>
    <w:rsid w:val="00D77277"/>
    <w:rsid w:val="00D80440"/>
    <w:rsid w:val="00D80722"/>
    <w:rsid w:val="00D81E36"/>
    <w:rsid w:val="00D82865"/>
    <w:rsid w:val="00D82E23"/>
    <w:rsid w:val="00D83141"/>
    <w:rsid w:val="00D84937"/>
    <w:rsid w:val="00D84E2A"/>
    <w:rsid w:val="00D856DB"/>
    <w:rsid w:val="00D86998"/>
    <w:rsid w:val="00D8726F"/>
    <w:rsid w:val="00D909FC"/>
    <w:rsid w:val="00D91317"/>
    <w:rsid w:val="00D91682"/>
    <w:rsid w:val="00D91A41"/>
    <w:rsid w:val="00D9209A"/>
    <w:rsid w:val="00D92271"/>
    <w:rsid w:val="00D92495"/>
    <w:rsid w:val="00D9260C"/>
    <w:rsid w:val="00D92B15"/>
    <w:rsid w:val="00D9473C"/>
    <w:rsid w:val="00D94B6F"/>
    <w:rsid w:val="00D94DD6"/>
    <w:rsid w:val="00D94E2B"/>
    <w:rsid w:val="00D96160"/>
    <w:rsid w:val="00DA0F07"/>
    <w:rsid w:val="00DA2B90"/>
    <w:rsid w:val="00DA2CF9"/>
    <w:rsid w:val="00DA32D6"/>
    <w:rsid w:val="00DA47E6"/>
    <w:rsid w:val="00DA5A40"/>
    <w:rsid w:val="00DA71A6"/>
    <w:rsid w:val="00DA7326"/>
    <w:rsid w:val="00DB1B76"/>
    <w:rsid w:val="00DB2AAD"/>
    <w:rsid w:val="00DB4CC9"/>
    <w:rsid w:val="00DB4CEB"/>
    <w:rsid w:val="00DB513C"/>
    <w:rsid w:val="00DB5929"/>
    <w:rsid w:val="00DB620F"/>
    <w:rsid w:val="00DC07F7"/>
    <w:rsid w:val="00DC0AC9"/>
    <w:rsid w:val="00DC1918"/>
    <w:rsid w:val="00DC21C7"/>
    <w:rsid w:val="00DC356A"/>
    <w:rsid w:val="00DC3AE5"/>
    <w:rsid w:val="00DC3CD2"/>
    <w:rsid w:val="00DC41F6"/>
    <w:rsid w:val="00DC49BB"/>
    <w:rsid w:val="00DC52F1"/>
    <w:rsid w:val="00DC5F41"/>
    <w:rsid w:val="00DC7583"/>
    <w:rsid w:val="00DD0266"/>
    <w:rsid w:val="00DD1186"/>
    <w:rsid w:val="00DD12CA"/>
    <w:rsid w:val="00DD1907"/>
    <w:rsid w:val="00DD22F0"/>
    <w:rsid w:val="00DD2E6C"/>
    <w:rsid w:val="00DD436F"/>
    <w:rsid w:val="00DD4D67"/>
    <w:rsid w:val="00DD4F70"/>
    <w:rsid w:val="00DD63AA"/>
    <w:rsid w:val="00DD7117"/>
    <w:rsid w:val="00DD7EA4"/>
    <w:rsid w:val="00DE06A9"/>
    <w:rsid w:val="00DE0D78"/>
    <w:rsid w:val="00DE1180"/>
    <w:rsid w:val="00DE14B3"/>
    <w:rsid w:val="00DE1570"/>
    <w:rsid w:val="00DE1C29"/>
    <w:rsid w:val="00DE2280"/>
    <w:rsid w:val="00DE230D"/>
    <w:rsid w:val="00DE285F"/>
    <w:rsid w:val="00DE4035"/>
    <w:rsid w:val="00DE4107"/>
    <w:rsid w:val="00DE41F2"/>
    <w:rsid w:val="00DE45A2"/>
    <w:rsid w:val="00DE608B"/>
    <w:rsid w:val="00DE6867"/>
    <w:rsid w:val="00DE695B"/>
    <w:rsid w:val="00DE7069"/>
    <w:rsid w:val="00DE719E"/>
    <w:rsid w:val="00DF0731"/>
    <w:rsid w:val="00DF1055"/>
    <w:rsid w:val="00DF127B"/>
    <w:rsid w:val="00DF315F"/>
    <w:rsid w:val="00DF5EA4"/>
    <w:rsid w:val="00DF63C3"/>
    <w:rsid w:val="00DF7352"/>
    <w:rsid w:val="00DF7D26"/>
    <w:rsid w:val="00E019BD"/>
    <w:rsid w:val="00E01A45"/>
    <w:rsid w:val="00E01AA0"/>
    <w:rsid w:val="00E024F3"/>
    <w:rsid w:val="00E0361F"/>
    <w:rsid w:val="00E03631"/>
    <w:rsid w:val="00E03F79"/>
    <w:rsid w:val="00E04159"/>
    <w:rsid w:val="00E0496F"/>
    <w:rsid w:val="00E04F7B"/>
    <w:rsid w:val="00E05912"/>
    <w:rsid w:val="00E05F4B"/>
    <w:rsid w:val="00E060F8"/>
    <w:rsid w:val="00E0643C"/>
    <w:rsid w:val="00E10C22"/>
    <w:rsid w:val="00E10D43"/>
    <w:rsid w:val="00E11040"/>
    <w:rsid w:val="00E115BE"/>
    <w:rsid w:val="00E11630"/>
    <w:rsid w:val="00E11C7C"/>
    <w:rsid w:val="00E124B9"/>
    <w:rsid w:val="00E12D78"/>
    <w:rsid w:val="00E13390"/>
    <w:rsid w:val="00E135CF"/>
    <w:rsid w:val="00E13983"/>
    <w:rsid w:val="00E13D13"/>
    <w:rsid w:val="00E13D46"/>
    <w:rsid w:val="00E1439D"/>
    <w:rsid w:val="00E146F8"/>
    <w:rsid w:val="00E152BD"/>
    <w:rsid w:val="00E154A7"/>
    <w:rsid w:val="00E16289"/>
    <w:rsid w:val="00E1669C"/>
    <w:rsid w:val="00E17223"/>
    <w:rsid w:val="00E17ABA"/>
    <w:rsid w:val="00E17B3E"/>
    <w:rsid w:val="00E17B80"/>
    <w:rsid w:val="00E17BFA"/>
    <w:rsid w:val="00E2090B"/>
    <w:rsid w:val="00E2191E"/>
    <w:rsid w:val="00E21AB9"/>
    <w:rsid w:val="00E22823"/>
    <w:rsid w:val="00E22D2C"/>
    <w:rsid w:val="00E2349B"/>
    <w:rsid w:val="00E2375A"/>
    <w:rsid w:val="00E24566"/>
    <w:rsid w:val="00E252FF"/>
    <w:rsid w:val="00E25E44"/>
    <w:rsid w:val="00E2639A"/>
    <w:rsid w:val="00E269A9"/>
    <w:rsid w:val="00E300C4"/>
    <w:rsid w:val="00E307F9"/>
    <w:rsid w:val="00E31DE2"/>
    <w:rsid w:val="00E34357"/>
    <w:rsid w:val="00E347CC"/>
    <w:rsid w:val="00E34B7B"/>
    <w:rsid w:val="00E34B84"/>
    <w:rsid w:val="00E3616C"/>
    <w:rsid w:val="00E37179"/>
    <w:rsid w:val="00E37E51"/>
    <w:rsid w:val="00E407EE"/>
    <w:rsid w:val="00E40AE9"/>
    <w:rsid w:val="00E40BAF"/>
    <w:rsid w:val="00E40D7F"/>
    <w:rsid w:val="00E4254C"/>
    <w:rsid w:val="00E439D1"/>
    <w:rsid w:val="00E43EE6"/>
    <w:rsid w:val="00E43F3B"/>
    <w:rsid w:val="00E44D1A"/>
    <w:rsid w:val="00E450FC"/>
    <w:rsid w:val="00E4516B"/>
    <w:rsid w:val="00E4546C"/>
    <w:rsid w:val="00E45FEC"/>
    <w:rsid w:val="00E47207"/>
    <w:rsid w:val="00E478EB"/>
    <w:rsid w:val="00E502B3"/>
    <w:rsid w:val="00E504E1"/>
    <w:rsid w:val="00E52AB8"/>
    <w:rsid w:val="00E53205"/>
    <w:rsid w:val="00E53CC6"/>
    <w:rsid w:val="00E53E9A"/>
    <w:rsid w:val="00E5481F"/>
    <w:rsid w:val="00E54C47"/>
    <w:rsid w:val="00E55016"/>
    <w:rsid w:val="00E55042"/>
    <w:rsid w:val="00E551BA"/>
    <w:rsid w:val="00E5556A"/>
    <w:rsid w:val="00E55B21"/>
    <w:rsid w:val="00E5771D"/>
    <w:rsid w:val="00E57A11"/>
    <w:rsid w:val="00E57BB3"/>
    <w:rsid w:val="00E6004B"/>
    <w:rsid w:val="00E60541"/>
    <w:rsid w:val="00E607E7"/>
    <w:rsid w:val="00E60B48"/>
    <w:rsid w:val="00E61161"/>
    <w:rsid w:val="00E61280"/>
    <w:rsid w:val="00E61619"/>
    <w:rsid w:val="00E61AB2"/>
    <w:rsid w:val="00E628A8"/>
    <w:rsid w:val="00E62979"/>
    <w:rsid w:val="00E62E16"/>
    <w:rsid w:val="00E6305F"/>
    <w:rsid w:val="00E63E74"/>
    <w:rsid w:val="00E64CEF"/>
    <w:rsid w:val="00E64E59"/>
    <w:rsid w:val="00E6595F"/>
    <w:rsid w:val="00E65B33"/>
    <w:rsid w:val="00E66012"/>
    <w:rsid w:val="00E663DE"/>
    <w:rsid w:val="00E673EF"/>
    <w:rsid w:val="00E70735"/>
    <w:rsid w:val="00E708C9"/>
    <w:rsid w:val="00E70E28"/>
    <w:rsid w:val="00E73567"/>
    <w:rsid w:val="00E759EF"/>
    <w:rsid w:val="00E7605A"/>
    <w:rsid w:val="00E76075"/>
    <w:rsid w:val="00E76835"/>
    <w:rsid w:val="00E769D3"/>
    <w:rsid w:val="00E76A2E"/>
    <w:rsid w:val="00E76FFD"/>
    <w:rsid w:val="00E805EF"/>
    <w:rsid w:val="00E8064B"/>
    <w:rsid w:val="00E80EC9"/>
    <w:rsid w:val="00E81E49"/>
    <w:rsid w:val="00E81E6F"/>
    <w:rsid w:val="00E83012"/>
    <w:rsid w:val="00E86836"/>
    <w:rsid w:val="00E869C9"/>
    <w:rsid w:val="00E86D5C"/>
    <w:rsid w:val="00E86FA5"/>
    <w:rsid w:val="00E87147"/>
    <w:rsid w:val="00E87460"/>
    <w:rsid w:val="00E877EE"/>
    <w:rsid w:val="00E87D12"/>
    <w:rsid w:val="00E87D6F"/>
    <w:rsid w:val="00E9034B"/>
    <w:rsid w:val="00E9037D"/>
    <w:rsid w:val="00E905E7"/>
    <w:rsid w:val="00E91374"/>
    <w:rsid w:val="00E91441"/>
    <w:rsid w:val="00E92E92"/>
    <w:rsid w:val="00E93E9F"/>
    <w:rsid w:val="00E9579D"/>
    <w:rsid w:val="00E95FD3"/>
    <w:rsid w:val="00E9758B"/>
    <w:rsid w:val="00EA0281"/>
    <w:rsid w:val="00EA09F4"/>
    <w:rsid w:val="00EA11AA"/>
    <w:rsid w:val="00EA1A91"/>
    <w:rsid w:val="00EA1E3F"/>
    <w:rsid w:val="00EA250B"/>
    <w:rsid w:val="00EA3ACE"/>
    <w:rsid w:val="00EA3CB5"/>
    <w:rsid w:val="00EA44A3"/>
    <w:rsid w:val="00EA6636"/>
    <w:rsid w:val="00EA7EDF"/>
    <w:rsid w:val="00EB089A"/>
    <w:rsid w:val="00EB0BDA"/>
    <w:rsid w:val="00EB17CD"/>
    <w:rsid w:val="00EB182D"/>
    <w:rsid w:val="00EB1AE4"/>
    <w:rsid w:val="00EB1C23"/>
    <w:rsid w:val="00EB25EA"/>
    <w:rsid w:val="00EB3942"/>
    <w:rsid w:val="00EB43EF"/>
    <w:rsid w:val="00EB46E1"/>
    <w:rsid w:val="00EB4C4F"/>
    <w:rsid w:val="00EB4DB3"/>
    <w:rsid w:val="00EB60BD"/>
    <w:rsid w:val="00EB6760"/>
    <w:rsid w:val="00EB69F8"/>
    <w:rsid w:val="00EC0050"/>
    <w:rsid w:val="00EC010D"/>
    <w:rsid w:val="00EC11BB"/>
    <w:rsid w:val="00EC19A2"/>
    <w:rsid w:val="00EC1D47"/>
    <w:rsid w:val="00EC287C"/>
    <w:rsid w:val="00EC3600"/>
    <w:rsid w:val="00EC4541"/>
    <w:rsid w:val="00EC4705"/>
    <w:rsid w:val="00EC4E74"/>
    <w:rsid w:val="00EC51ED"/>
    <w:rsid w:val="00EC5C58"/>
    <w:rsid w:val="00EC668F"/>
    <w:rsid w:val="00EC68EC"/>
    <w:rsid w:val="00EC7085"/>
    <w:rsid w:val="00EC79AF"/>
    <w:rsid w:val="00EC7BE7"/>
    <w:rsid w:val="00ED08C8"/>
    <w:rsid w:val="00ED0B77"/>
    <w:rsid w:val="00ED25CE"/>
    <w:rsid w:val="00ED28D2"/>
    <w:rsid w:val="00ED2A74"/>
    <w:rsid w:val="00ED32AF"/>
    <w:rsid w:val="00ED3684"/>
    <w:rsid w:val="00ED3A38"/>
    <w:rsid w:val="00ED3CB9"/>
    <w:rsid w:val="00ED4643"/>
    <w:rsid w:val="00ED4860"/>
    <w:rsid w:val="00ED48ED"/>
    <w:rsid w:val="00ED4EFD"/>
    <w:rsid w:val="00ED533B"/>
    <w:rsid w:val="00ED5B17"/>
    <w:rsid w:val="00ED6643"/>
    <w:rsid w:val="00ED73DE"/>
    <w:rsid w:val="00EE060C"/>
    <w:rsid w:val="00EE0A6F"/>
    <w:rsid w:val="00EE163C"/>
    <w:rsid w:val="00EE270C"/>
    <w:rsid w:val="00EE27BD"/>
    <w:rsid w:val="00EE27D7"/>
    <w:rsid w:val="00EE2885"/>
    <w:rsid w:val="00EE2C4C"/>
    <w:rsid w:val="00EE324F"/>
    <w:rsid w:val="00EE3B48"/>
    <w:rsid w:val="00EE3E94"/>
    <w:rsid w:val="00EE43DA"/>
    <w:rsid w:val="00EE4907"/>
    <w:rsid w:val="00EE5392"/>
    <w:rsid w:val="00EE59F1"/>
    <w:rsid w:val="00EE6348"/>
    <w:rsid w:val="00EE64C1"/>
    <w:rsid w:val="00EE6BFD"/>
    <w:rsid w:val="00EE783C"/>
    <w:rsid w:val="00EE7AD3"/>
    <w:rsid w:val="00EF1227"/>
    <w:rsid w:val="00EF19C3"/>
    <w:rsid w:val="00EF2596"/>
    <w:rsid w:val="00EF3144"/>
    <w:rsid w:val="00EF4360"/>
    <w:rsid w:val="00EF4B2B"/>
    <w:rsid w:val="00EF5635"/>
    <w:rsid w:val="00EF6189"/>
    <w:rsid w:val="00EF6C8E"/>
    <w:rsid w:val="00EF6D3A"/>
    <w:rsid w:val="00EF6D97"/>
    <w:rsid w:val="00EF7277"/>
    <w:rsid w:val="00F00240"/>
    <w:rsid w:val="00F00688"/>
    <w:rsid w:val="00F00B94"/>
    <w:rsid w:val="00F00FA1"/>
    <w:rsid w:val="00F01017"/>
    <w:rsid w:val="00F01B12"/>
    <w:rsid w:val="00F02339"/>
    <w:rsid w:val="00F029CE"/>
    <w:rsid w:val="00F02BEE"/>
    <w:rsid w:val="00F0324D"/>
    <w:rsid w:val="00F0351B"/>
    <w:rsid w:val="00F0522B"/>
    <w:rsid w:val="00F0619D"/>
    <w:rsid w:val="00F06E14"/>
    <w:rsid w:val="00F07DBD"/>
    <w:rsid w:val="00F11D8D"/>
    <w:rsid w:val="00F11EA0"/>
    <w:rsid w:val="00F12473"/>
    <w:rsid w:val="00F124E6"/>
    <w:rsid w:val="00F1314D"/>
    <w:rsid w:val="00F132D9"/>
    <w:rsid w:val="00F15C45"/>
    <w:rsid w:val="00F164FB"/>
    <w:rsid w:val="00F20956"/>
    <w:rsid w:val="00F21709"/>
    <w:rsid w:val="00F22C20"/>
    <w:rsid w:val="00F237FD"/>
    <w:rsid w:val="00F23C9E"/>
    <w:rsid w:val="00F24B3E"/>
    <w:rsid w:val="00F24F6D"/>
    <w:rsid w:val="00F262B3"/>
    <w:rsid w:val="00F26CD7"/>
    <w:rsid w:val="00F275C2"/>
    <w:rsid w:val="00F304E1"/>
    <w:rsid w:val="00F3089E"/>
    <w:rsid w:val="00F3091A"/>
    <w:rsid w:val="00F328AE"/>
    <w:rsid w:val="00F33E42"/>
    <w:rsid w:val="00F34445"/>
    <w:rsid w:val="00F34DED"/>
    <w:rsid w:val="00F34EF4"/>
    <w:rsid w:val="00F35A42"/>
    <w:rsid w:val="00F40576"/>
    <w:rsid w:val="00F423C8"/>
    <w:rsid w:val="00F42E7C"/>
    <w:rsid w:val="00F432A1"/>
    <w:rsid w:val="00F43D0F"/>
    <w:rsid w:val="00F44D26"/>
    <w:rsid w:val="00F44F48"/>
    <w:rsid w:val="00F44FA6"/>
    <w:rsid w:val="00F45B47"/>
    <w:rsid w:val="00F46550"/>
    <w:rsid w:val="00F467F5"/>
    <w:rsid w:val="00F5171A"/>
    <w:rsid w:val="00F51F94"/>
    <w:rsid w:val="00F526E4"/>
    <w:rsid w:val="00F52C85"/>
    <w:rsid w:val="00F52EA8"/>
    <w:rsid w:val="00F532A1"/>
    <w:rsid w:val="00F53B8B"/>
    <w:rsid w:val="00F53FF2"/>
    <w:rsid w:val="00F555C7"/>
    <w:rsid w:val="00F57050"/>
    <w:rsid w:val="00F57215"/>
    <w:rsid w:val="00F57AAE"/>
    <w:rsid w:val="00F617BB"/>
    <w:rsid w:val="00F62B37"/>
    <w:rsid w:val="00F64131"/>
    <w:rsid w:val="00F641B6"/>
    <w:rsid w:val="00F6427F"/>
    <w:rsid w:val="00F65C46"/>
    <w:rsid w:val="00F67F5C"/>
    <w:rsid w:val="00F67F7C"/>
    <w:rsid w:val="00F717B3"/>
    <w:rsid w:val="00F71BAA"/>
    <w:rsid w:val="00F71F4A"/>
    <w:rsid w:val="00F7244C"/>
    <w:rsid w:val="00F72A38"/>
    <w:rsid w:val="00F7306F"/>
    <w:rsid w:val="00F737AF"/>
    <w:rsid w:val="00F73D67"/>
    <w:rsid w:val="00F74D0C"/>
    <w:rsid w:val="00F75143"/>
    <w:rsid w:val="00F7665A"/>
    <w:rsid w:val="00F76833"/>
    <w:rsid w:val="00F776E7"/>
    <w:rsid w:val="00F779A3"/>
    <w:rsid w:val="00F805CA"/>
    <w:rsid w:val="00F80F17"/>
    <w:rsid w:val="00F81422"/>
    <w:rsid w:val="00F82920"/>
    <w:rsid w:val="00F8524A"/>
    <w:rsid w:val="00F85C8A"/>
    <w:rsid w:val="00F85CB1"/>
    <w:rsid w:val="00F8611C"/>
    <w:rsid w:val="00F863F1"/>
    <w:rsid w:val="00F8659C"/>
    <w:rsid w:val="00F86B74"/>
    <w:rsid w:val="00F877B5"/>
    <w:rsid w:val="00F87B32"/>
    <w:rsid w:val="00F87D25"/>
    <w:rsid w:val="00F902F9"/>
    <w:rsid w:val="00F90785"/>
    <w:rsid w:val="00F91701"/>
    <w:rsid w:val="00F91D47"/>
    <w:rsid w:val="00F91F09"/>
    <w:rsid w:val="00F92ECE"/>
    <w:rsid w:val="00F93A42"/>
    <w:rsid w:val="00F93C39"/>
    <w:rsid w:val="00F960B2"/>
    <w:rsid w:val="00F964F8"/>
    <w:rsid w:val="00F96579"/>
    <w:rsid w:val="00F9716F"/>
    <w:rsid w:val="00F97902"/>
    <w:rsid w:val="00FA089D"/>
    <w:rsid w:val="00FA0ADF"/>
    <w:rsid w:val="00FA0F7F"/>
    <w:rsid w:val="00FA0FB1"/>
    <w:rsid w:val="00FA1094"/>
    <w:rsid w:val="00FA1295"/>
    <w:rsid w:val="00FA12BD"/>
    <w:rsid w:val="00FA13AD"/>
    <w:rsid w:val="00FA2ED8"/>
    <w:rsid w:val="00FA47D5"/>
    <w:rsid w:val="00FA5293"/>
    <w:rsid w:val="00FA6F29"/>
    <w:rsid w:val="00FA721A"/>
    <w:rsid w:val="00FA7CA3"/>
    <w:rsid w:val="00FA7E7F"/>
    <w:rsid w:val="00FB0672"/>
    <w:rsid w:val="00FB12AD"/>
    <w:rsid w:val="00FB1C76"/>
    <w:rsid w:val="00FB2858"/>
    <w:rsid w:val="00FB2A71"/>
    <w:rsid w:val="00FB35AE"/>
    <w:rsid w:val="00FB3CE0"/>
    <w:rsid w:val="00FB46A1"/>
    <w:rsid w:val="00FB4DC5"/>
    <w:rsid w:val="00FB597E"/>
    <w:rsid w:val="00FB5B4A"/>
    <w:rsid w:val="00FB63A6"/>
    <w:rsid w:val="00FC00C1"/>
    <w:rsid w:val="00FC0696"/>
    <w:rsid w:val="00FC0738"/>
    <w:rsid w:val="00FC0CE0"/>
    <w:rsid w:val="00FC18B3"/>
    <w:rsid w:val="00FC18BA"/>
    <w:rsid w:val="00FC1ED3"/>
    <w:rsid w:val="00FC26D8"/>
    <w:rsid w:val="00FC47D5"/>
    <w:rsid w:val="00FC5030"/>
    <w:rsid w:val="00FC5F2D"/>
    <w:rsid w:val="00FC73C1"/>
    <w:rsid w:val="00FC78B2"/>
    <w:rsid w:val="00FC7DCD"/>
    <w:rsid w:val="00FD07DF"/>
    <w:rsid w:val="00FD0CA4"/>
    <w:rsid w:val="00FD0D8A"/>
    <w:rsid w:val="00FD124E"/>
    <w:rsid w:val="00FD1358"/>
    <w:rsid w:val="00FD189C"/>
    <w:rsid w:val="00FD1F6B"/>
    <w:rsid w:val="00FD295C"/>
    <w:rsid w:val="00FD2AC9"/>
    <w:rsid w:val="00FD2E7E"/>
    <w:rsid w:val="00FD41F9"/>
    <w:rsid w:val="00FD4558"/>
    <w:rsid w:val="00FD47EB"/>
    <w:rsid w:val="00FD4E9B"/>
    <w:rsid w:val="00FD7D4B"/>
    <w:rsid w:val="00FE13F6"/>
    <w:rsid w:val="00FE2C19"/>
    <w:rsid w:val="00FE4F7F"/>
    <w:rsid w:val="00FE65C0"/>
    <w:rsid w:val="00FE6EEB"/>
    <w:rsid w:val="00FF011C"/>
    <w:rsid w:val="00FF0658"/>
    <w:rsid w:val="00FF0DAD"/>
    <w:rsid w:val="00FF190E"/>
    <w:rsid w:val="00FF2DF4"/>
    <w:rsid w:val="00FF3B2B"/>
    <w:rsid w:val="00FF44F6"/>
    <w:rsid w:val="00FF487F"/>
    <w:rsid w:val="00FF4B8B"/>
    <w:rsid w:val="00FF54CF"/>
    <w:rsid w:val="00FF5D00"/>
    <w:rsid w:val="00FF6B73"/>
    <w:rsid w:val="00FF7841"/>
    <w:rsid w:val="00FF7910"/>
    <w:rsid w:val="00FF7E90"/>
    <w:rsid w:val="00FF7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DB"/>
    <w:pPr>
      <w:spacing w:after="0" w:line="240" w:lineRule="auto"/>
    </w:pPr>
    <w:rPr>
      <w:rFonts w:ascii="Trebuchet MS" w:eastAsia="Calibri" w:hAnsi="Trebuchet MS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0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McPeake</dc:creator>
  <cp:lastModifiedBy>Joanne McPeake</cp:lastModifiedBy>
  <cp:revision>2</cp:revision>
  <dcterms:created xsi:type="dcterms:W3CDTF">2015-03-19T18:41:00Z</dcterms:created>
  <dcterms:modified xsi:type="dcterms:W3CDTF">2015-03-19T18:41:00Z</dcterms:modified>
</cp:coreProperties>
</file>